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BF8" w:rsidRPr="00F51BF8" w:rsidRDefault="00F51BF8" w:rsidP="00F51BF8">
      <w:pPr>
        <w:pStyle w:val="Body1"/>
        <w:spacing w:line="360" w:lineRule="auto"/>
        <w:rPr>
          <w:rFonts w:ascii="Times New Roman" w:eastAsia="Verdana Bold" w:hAnsi="Times New Roman" w:cs="Times New Roman"/>
          <w:b/>
          <w:i/>
          <w:color w:val="auto"/>
          <w:sz w:val="24"/>
          <w:szCs w:val="24"/>
        </w:rPr>
      </w:pPr>
      <w:r w:rsidRPr="00F51BF8">
        <w:rPr>
          <w:rStyle w:val="Heading1Char"/>
          <w:rFonts w:ascii="Times New Roman" w:hAnsi="Times New Roman" w:cs="Times New Roman"/>
          <w:b w:val="0"/>
          <w:i/>
          <w:color w:val="auto"/>
          <w:sz w:val="24"/>
          <w:szCs w:val="24"/>
        </w:rPr>
        <w:t>Online supplementary material for</w:t>
      </w:r>
      <w:r w:rsidR="0008677E">
        <w:rPr>
          <w:rStyle w:val="Heading1Char"/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proofErr w:type="gramStart"/>
      <w:r w:rsidR="0008677E">
        <w:rPr>
          <w:rStyle w:val="Heading1Char"/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- </w:t>
      </w:r>
      <w:r w:rsidRPr="00F51BF8">
        <w:rPr>
          <w:rStyle w:val="Heading1Char"/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Pr="00F51BF8">
        <w:rPr>
          <w:rFonts w:ascii="Times New Roman" w:hAnsi="Times New Roman" w:cs="Times New Roman"/>
          <w:b/>
          <w:i/>
          <w:color w:val="auto"/>
          <w:sz w:val="32"/>
          <w:szCs w:val="32"/>
        </w:rPr>
        <w:t>Pathways</w:t>
      </w:r>
      <w:proofErr w:type="gramEnd"/>
      <w:r w:rsidRPr="00F51BF8">
        <w:rPr>
          <w:rFonts w:ascii="Times New Roman" w:hAnsi="Times New Roman" w:cs="Times New Roman"/>
          <w:b/>
          <w:i/>
          <w:color w:val="auto"/>
          <w:sz w:val="32"/>
          <w:szCs w:val="32"/>
        </w:rPr>
        <w:t xml:space="preserve"> to Care for ADHD: A Systematic Review of Barriers and Facilitators</w:t>
      </w:r>
      <w:r w:rsidRPr="00F51BF8">
        <w:rPr>
          <w:rFonts w:ascii="Times New Roman" w:hAnsi="Times New Roman" w:cs="Times New Roman"/>
          <w:b/>
          <w:i/>
          <w:color w:val="auto"/>
          <w:sz w:val="32"/>
          <w:szCs w:val="32"/>
        </w:rPr>
        <w:t xml:space="preserve">; </w:t>
      </w:r>
      <w:r w:rsidRPr="00F51BF8">
        <w:rPr>
          <w:rFonts w:ascii="Times New Roman" w:hAnsi="Times New Roman" w:cs="Times New Roman"/>
          <w:b/>
          <w:i/>
          <w:color w:val="auto"/>
          <w:sz w:val="24"/>
          <w:szCs w:val="24"/>
        </w:rPr>
        <w:t>by Wright et al</w:t>
      </w:r>
    </w:p>
    <w:p w:rsidR="004627E0" w:rsidRDefault="004627E0" w:rsidP="004627E0">
      <w:pPr>
        <w:rPr>
          <w:rStyle w:val="Heading1Char"/>
          <w:rFonts w:asciiTheme="minorHAnsi" w:hAnsiTheme="minorHAnsi"/>
          <w:color w:val="auto"/>
          <w:sz w:val="22"/>
          <w:szCs w:val="22"/>
        </w:rPr>
      </w:pPr>
    </w:p>
    <w:p w:rsidR="004627E0" w:rsidRPr="004627E0" w:rsidRDefault="00280889" w:rsidP="004627E0">
      <w:pPr>
        <w:rPr>
          <w:rStyle w:val="Heading1Char"/>
          <w:rFonts w:asciiTheme="minorHAnsi" w:hAnsiTheme="minorHAnsi"/>
          <w:color w:val="auto"/>
          <w:sz w:val="22"/>
          <w:szCs w:val="22"/>
        </w:rPr>
      </w:pPr>
      <w:hyperlink w:anchor="AppS1" w:history="1">
        <w:proofErr w:type="gramStart"/>
        <w:r w:rsidR="004627E0" w:rsidRPr="00280889">
          <w:rPr>
            <w:rStyle w:val="Hyperlink"/>
            <w:rFonts w:eastAsiaTheme="majorEastAsia" w:cstheme="majorBidi"/>
            <w:sz w:val="22"/>
          </w:rPr>
          <w:t>Appendix S1.</w:t>
        </w:r>
        <w:proofErr w:type="gramEnd"/>
        <w:r w:rsidR="004627E0" w:rsidRPr="00280889">
          <w:rPr>
            <w:rStyle w:val="Hyperlink"/>
            <w:rFonts w:eastAsiaTheme="majorEastAsia" w:cstheme="majorBidi"/>
            <w:sz w:val="22"/>
          </w:rPr>
          <w:t xml:space="preserve"> Literature Review Search Terms</w:t>
        </w:r>
      </w:hyperlink>
    </w:p>
    <w:p w:rsidR="004627E0" w:rsidRPr="004627E0" w:rsidRDefault="00280889" w:rsidP="004627E0">
      <w:pPr>
        <w:rPr>
          <w:rStyle w:val="Heading1Char"/>
          <w:rFonts w:asciiTheme="minorHAnsi" w:hAnsiTheme="minorHAnsi"/>
          <w:color w:val="auto"/>
          <w:sz w:val="22"/>
          <w:szCs w:val="22"/>
        </w:rPr>
      </w:pPr>
      <w:hyperlink w:anchor="AppS2" w:history="1">
        <w:proofErr w:type="gramStart"/>
        <w:r w:rsidR="004627E0" w:rsidRPr="00280889">
          <w:rPr>
            <w:rStyle w:val="Hyperlink"/>
            <w:rFonts w:eastAsiaTheme="majorEastAsia" w:cstheme="majorBidi"/>
            <w:sz w:val="22"/>
          </w:rPr>
          <w:t>Appendix S2.</w:t>
        </w:r>
        <w:proofErr w:type="gramEnd"/>
        <w:r w:rsidR="004627E0" w:rsidRPr="00280889">
          <w:rPr>
            <w:rStyle w:val="Hyperlink"/>
            <w:rFonts w:eastAsiaTheme="majorEastAsia" w:cstheme="majorBidi"/>
            <w:sz w:val="22"/>
          </w:rPr>
          <w:t xml:space="preserve"> Excluded Studies Table</w:t>
        </w:r>
      </w:hyperlink>
      <w:bookmarkStart w:id="0" w:name="_GoBack"/>
      <w:bookmarkEnd w:id="0"/>
    </w:p>
    <w:p w:rsidR="00F51BF8" w:rsidRPr="00F51BF8" w:rsidRDefault="00F51BF8" w:rsidP="00C53D65">
      <w:pPr>
        <w:rPr>
          <w:rStyle w:val="Heading1Char"/>
          <w:rFonts w:asciiTheme="minorHAnsi" w:hAnsiTheme="minorHAnsi"/>
          <w:color w:val="auto"/>
          <w:sz w:val="22"/>
          <w:szCs w:val="22"/>
        </w:rPr>
      </w:pPr>
    </w:p>
    <w:p w:rsidR="000F075A" w:rsidRDefault="000F075A" w:rsidP="00C53D65">
      <w:pPr>
        <w:rPr>
          <w:rStyle w:val="Heading1Char"/>
          <w:rFonts w:asciiTheme="minorHAnsi" w:hAnsiTheme="minorHAnsi"/>
          <w:color w:val="auto"/>
          <w:sz w:val="22"/>
          <w:szCs w:val="22"/>
          <w:u w:val="single"/>
        </w:rPr>
      </w:pPr>
    </w:p>
    <w:p w:rsidR="000F075A" w:rsidRPr="00F51BF8" w:rsidRDefault="000F075A" w:rsidP="00C53D65">
      <w:pPr>
        <w:rPr>
          <w:rStyle w:val="Heading1Char"/>
          <w:rFonts w:asciiTheme="minorHAnsi" w:hAnsiTheme="minorHAnsi"/>
          <w:color w:val="auto"/>
          <w:sz w:val="22"/>
          <w:szCs w:val="22"/>
          <w:u w:val="single"/>
        </w:rPr>
      </w:pPr>
    </w:p>
    <w:p w:rsidR="00460506" w:rsidRPr="000F075A" w:rsidRDefault="004627E0" w:rsidP="00C53D65">
      <w:pPr>
        <w:rPr>
          <w:rStyle w:val="Heading1Char"/>
          <w:rFonts w:asciiTheme="minorHAnsi" w:hAnsiTheme="minorHAnsi"/>
          <w:color w:val="auto"/>
        </w:rPr>
      </w:pPr>
      <w:bookmarkStart w:id="1" w:name="AppS1"/>
      <w:proofErr w:type="gramStart"/>
      <w:r w:rsidRPr="000F075A">
        <w:rPr>
          <w:rStyle w:val="Heading1Char"/>
          <w:rFonts w:asciiTheme="minorHAnsi" w:hAnsiTheme="minorHAnsi"/>
          <w:color w:val="auto"/>
        </w:rPr>
        <w:t>Appendix S1.</w:t>
      </w:r>
      <w:proofErr w:type="gramEnd"/>
      <w:r w:rsidRPr="000F075A">
        <w:rPr>
          <w:rStyle w:val="Heading1Char"/>
          <w:rFonts w:asciiTheme="minorHAnsi" w:hAnsiTheme="minorHAnsi"/>
          <w:color w:val="auto"/>
        </w:rPr>
        <w:t xml:space="preserve"> </w:t>
      </w:r>
      <w:r w:rsidR="00460506" w:rsidRPr="000F075A">
        <w:rPr>
          <w:rStyle w:val="Heading1Char"/>
          <w:rFonts w:asciiTheme="minorHAnsi" w:hAnsiTheme="minorHAnsi"/>
          <w:color w:val="auto"/>
        </w:rPr>
        <w:t>Literature Review Search Terms</w:t>
      </w:r>
    </w:p>
    <w:bookmarkEnd w:id="1"/>
    <w:p w:rsidR="00C53D65" w:rsidRPr="00F51BF8" w:rsidRDefault="00C53D65" w:rsidP="00C53D65">
      <w:pPr>
        <w:rPr>
          <w:rFonts w:eastAsiaTheme="majorEastAsia" w:cstheme="majorBidi"/>
          <w:b/>
          <w:bCs/>
          <w:sz w:val="22"/>
        </w:rPr>
      </w:pPr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>PUBMED search strategy for Medline</w:t>
      </w:r>
    </w:p>
    <w:tbl>
      <w:tblPr>
        <w:tblStyle w:val="LightList1"/>
        <w:tblW w:w="3695" w:type="pct"/>
        <w:tblLook w:val="01E0" w:firstRow="1" w:lastRow="1" w:firstColumn="1" w:lastColumn="1" w:noHBand="0" w:noVBand="0"/>
      </w:tblPr>
      <w:tblGrid>
        <w:gridCol w:w="626"/>
        <w:gridCol w:w="6451"/>
      </w:tblGrid>
      <w:tr w:rsidR="00F51BF8" w:rsidRPr="00F51BF8" w:rsidTr="00C53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  <w:color w:val="auto"/>
              </w:rPr>
            </w:pPr>
            <w:r w:rsidRPr="00F51BF8">
              <w:rPr>
                <w:b w:val="0"/>
                <w:bCs w:val="0"/>
                <w:i/>
                <w:iCs/>
                <w:color w:val="auto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  <w:shd w:val="clear" w:color="auto" w:fill="auto"/>
          </w:tcPr>
          <w:p w:rsidR="00C53D65" w:rsidRPr="00F51BF8" w:rsidRDefault="00C53D65" w:rsidP="00587D4D">
            <w:pPr>
              <w:rPr>
                <w:b w:val="0"/>
                <w:color w:val="auto"/>
                <w:sz w:val="20"/>
                <w:szCs w:val="20"/>
              </w:rPr>
            </w:pPr>
            <w:r w:rsidRPr="00F51BF8">
              <w:rPr>
                <w:b w:val="0"/>
                <w:color w:val="auto"/>
                <w:sz w:val="20"/>
                <w:szCs w:val="20"/>
              </w:rPr>
              <w:t>Search attention and deficit*</w:t>
            </w:r>
          </w:p>
        </w:tc>
      </w:tr>
      <w:tr w:rsidR="00F51BF8" w:rsidRPr="00F51BF8" w:rsidTr="00C5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b w:val="0"/>
                <w:sz w:val="20"/>
                <w:szCs w:val="20"/>
              </w:rPr>
            </w:pPr>
            <w:r w:rsidRPr="00F51BF8">
              <w:rPr>
                <w:b w:val="0"/>
                <w:sz w:val="20"/>
                <w:szCs w:val="20"/>
              </w:rPr>
              <w:t>Search minimal and dysfunction*</w:t>
            </w:r>
          </w:p>
        </w:tc>
      </w:tr>
      <w:tr w:rsidR="00F51BF8" w:rsidRPr="00F51BF8" w:rsidTr="00C5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b w:val="0"/>
                <w:sz w:val="20"/>
                <w:szCs w:val="20"/>
              </w:rPr>
            </w:pPr>
            <w:r w:rsidRPr="00F51BF8">
              <w:rPr>
                <w:b w:val="0"/>
                <w:sz w:val="20"/>
                <w:szCs w:val="20"/>
              </w:rPr>
              <w:t xml:space="preserve">Search attention and </w:t>
            </w:r>
            <w:proofErr w:type="spellStart"/>
            <w:r w:rsidRPr="00F51BF8">
              <w:rPr>
                <w:b w:val="0"/>
                <w:sz w:val="20"/>
                <w:szCs w:val="20"/>
              </w:rPr>
              <w:t>hyperactivit</w:t>
            </w:r>
            <w:proofErr w:type="spellEnd"/>
            <w:r w:rsidRPr="00F51BF8">
              <w:rPr>
                <w:b w:val="0"/>
                <w:sz w:val="20"/>
                <w:szCs w:val="20"/>
              </w:rPr>
              <w:t>*</w:t>
            </w:r>
          </w:p>
        </w:tc>
      </w:tr>
      <w:tr w:rsidR="00F51BF8" w:rsidRPr="00F51BF8" w:rsidTr="00C5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b w:val="0"/>
                <w:sz w:val="20"/>
                <w:szCs w:val="20"/>
              </w:rPr>
            </w:pPr>
            <w:r w:rsidRPr="00F51BF8">
              <w:rPr>
                <w:b w:val="0"/>
                <w:sz w:val="20"/>
                <w:szCs w:val="20"/>
              </w:rPr>
              <w:t>Search Hyperkinetic and Syndrome*</w:t>
            </w:r>
          </w:p>
        </w:tc>
      </w:tr>
      <w:tr w:rsidR="00F51BF8" w:rsidRPr="00F51BF8" w:rsidTr="00C5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 w:val="0"/>
                <w:sz w:val="20"/>
                <w:szCs w:val="20"/>
              </w:rPr>
            </w:pPr>
            <w:r w:rsidRPr="00F51BF8">
              <w:rPr>
                <w:rFonts w:ascii="Calibri" w:hAnsi="Calibri"/>
                <w:b w:val="0"/>
                <w:sz w:val="20"/>
                <w:szCs w:val="20"/>
              </w:rPr>
              <w:t xml:space="preserve">Search "Attention Deficit and Disruptive </w:t>
            </w:r>
            <w:proofErr w:type="spellStart"/>
            <w:r w:rsidRPr="00F51BF8">
              <w:rPr>
                <w:rFonts w:ascii="Calibri" w:hAnsi="Calibri"/>
                <w:b w:val="0"/>
                <w:sz w:val="20"/>
                <w:szCs w:val="20"/>
              </w:rPr>
              <w:t>Behavior</w:t>
            </w:r>
            <w:proofErr w:type="spellEnd"/>
            <w:r w:rsidRPr="00F51BF8">
              <w:rPr>
                <w:rFonts w:ascii="Calibri" w:hAnsi="Calibri"/>
                <w:b w:val="0"/>
                <w:sz w:val="20"/>
                <w:szCs w:val="20"/>
              </w:rPr>
              <w:t xml:space="preserve"> Disorders"[Mesh] OR "Attention Deficit Disorder with Hyperactivity"[Mesh]</w:t>
            </w:r>
          </w:p>
        </w:tc>
      </w:tr>
      <w:tr w:rsidR="00F51BF8" w:rsidRPr="00F51BF8" w:rsidTr="00C5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 w:val="0"/>
                <w:sz w:val="20"/>
                <w:szCs w:val="20"/>
              </w:rPr>
            </w:pPr>
            <w:r w:rsidRPr="00F51BF8">
              <w:rPr>
                <w:rFonts w:ascii="Calibri" w:hAnsi="Calibri"/>
                <w:b w:val="0"/>
                <w:sz w:val="20"/>
                <w:szCs w:val="20"/>
              </w:rPr>
              <w:t>Search #1 or #2 or #3 or #4 or #5</w:t>
            </w:r>
          </w:p>
        </w:tc>
      </w:tr>
      <w:tr w:rsidR="00F51BF8" w:rsidRPr="00F51BF8" w:rsidTr="00C5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 w:val="0"/>
                <w:sz w:val="20"/>
                <w:szCs w:val="20"/>
              </w:rPr>
            </w:pPr>
            <w:r w:rsidRPr="00F51BF8">
              <w:rPr>
                <w:rFonts w:ascii="Calibri" w:hAnsi="Calibri"/>
                <w:b w:val="0"/>
                <w:sz w:val="20"/>
                <w:szCs w:val="20"/>
              </w:rPr>
              <w:t>Search health services accessibility/ or healthcare disparities/</w:t>
            </w:r>
          </w:p>
        </w:tc>
      </w:tr>
      <w:tr w:rsidR="00F51BF8" w:rsidRPr="00F51BF8" w:rsidTr="00C5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 w:val="0"/>
                <w:sz w:val="20"/>
                <w:szCs w:val="20"/>
              </w:rPr>
            </w:pPr>
            <w:r w:rsidRPr="00F51BF8">
              <w:rPr>
                <w:rFonts w:ascii="Calibri" w:hAnsi="Calibri"/>
                <w:b w:val="0"/>
                <w:sz w:val="20"/>
                <w:szCs w:val="20"/>
              </w:rPr>
              <w:t>Search "health services accessibility"[Mesh] OR " Delivery of Health Care "[Mesh]</w:t>
            </w:r>
          </w:p>
        </w:tc>
      </w:tr>
      <w:tr w:rsidR="00F51BF8" w:rsidRPr="00F51BF8" w:rsidTr="00C5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 w:val="0"/>
                <w:sz w:val="20"/>
                <w:szCs w:val="20"/>
              </w:rPr>
            </w:pPr>
            <w:r w:rsidRPr="00F51BF8">
              <w:rPr>
                <w:rFonts w:ascii="Calibri" w:hAnsi="Calibri"/>
                <w:b w:val="0"/>
                <w:sz w:val="20"/>
                <w:szCs w:val="20"/>
              </w:rPr>
              <w:t xml:space="preserve">Search (access* or </w:t>
            </w:r>
            <w:proofErr w:type="spellStart"/>
            <w:r w:rsidRPr="00F51BF8">
              <w:rPr>
                <w:rFonts w:ascii="Calibri" w:hAnsi="Calibri"/>
                <w:b w:val="0"/>
                <w:sz w:val="20"/>
                <w:szCs w:val="20"/>
              </w:rPr>
              <w:t>advoca</w:t>
            </w:r>
            <w:proofErr w:type="spellEnd"/>
            <w:r w:rsidRPr="00F51BF8">
              <w:rPr>
                <w:rFonts w:ascii="Calibri" w:hAnsi="Calibri"/>
                <w:b w:val="0"/>
                <w:sz w:val="20"/>
                <w:szCs w:val="20"/>
              </w:rPr>
              <w:t>* or barrier* carer* or communication* or information* or uptake or utilization or need* or provision or consent* or help seeking or help-seeking)</w:t>
            </w:r>
          </w:p>
        </w:tc>
      </w:tr>
      <w:tr w:rsidR="00F51BF8" w:rsidRPr="00F51BF8" w:rsidTr="00C5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 w:val="0"/>
                <w:sz w:val="20"/>
                <w:szCs w:val="20"/>
              </w:rPr>
            </w:pPr>
            <w:r w:rsidRPr="00F51BF8">
              <w:rPr>
                <w:rFonts w:ascii="Calibri" w:hAnsi="Calibri"/>
                <w:b w:val="0"/>
                <w:sz w:val="20"/>
                <w:szCs w:val="20"/>
              </w:rPr>
              <w:t>Search #7 or #8 or #9</w:t>
            </w:r>
          </w:p>
        </w:tc>
      </w:tr>
      <w:tr w:rsidR="00F51BF8" w:rsidRPr="00F51BF8" w:rsidTr="00C53D6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 w:val="0"/>
                <w:bCs w:val="0"/>
                <w:i/>
                <w:iCs/>
                <w:sz w:val="20"/>
                <w:szCs w:val="20"/>
              </w:rPr>
            </w:pPr>
            <w:r w:rsidRPr="00F51BF8">
              <w:rPr>
                <w:rFonts w:ascii="Calibri" w:hAnsi="Calibri"/>
                <w:b w:val="0"/>
                <w:i/>
                <w:iCs/>
                <w:sz w:val="20"/>
                <w:szCs w:val="20"/>
              </w:rPr>
              <w:t>Search #6 and #10</w:t>
            </w:r>
          </w:p>
        </w:tc>
      </w:tr>
    </w:tbl>
    <w:p w:rsidR="00C53D65" w:rsidRPr="00F51BF8" w:rsidRDefault="00C53D65" w:rsidP="00C53D65">
      <w:pPr>
        <w:pStyle w:val="Heading1"/>
        <w:rPr>
          <w:rStyle w:val="Heading1Char"/>
          <w:rFonts w:asciiTheme="minorHAnsi" w:hAnsiTheme="minorHAnsi"/>
          <w:color w:val="auto"/>
          <w:sz w:val="22"/>
          <w:szCs w:val="22"/>
        </w:rPr>
      </w:pPr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>EMBASE search strategy (www.embase.com)</w:t>
      </w:r>
    </w:p>
    <w:tbl>
      <w:tblPr>
        <w:tblStyle w:val="TableGrid"/>
        <w:tblW w:w="3695" w:type="pct"/>
        <w:tblLook w:val="01E0" w:firstRow="1" w:lastRow="1" w:firstColumn="1" w:lastColumn="1" w:noHBand="0" w:noVBand="0"/>
      </w:tblPr>
      <w:tblGrid>
        <w:gridCol w:w="626"/>
        <w:gridCol w:w="6451"/>
      </w:tblGrid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1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sz w:val="20"/>
                <w:szCs w:val="20"/>
              </w:rPr>
            </w:pPr>
            <w:proofErr w:type="spellStart"/>
            <w:r w:rsidRPr="00F51BF8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F51BF8">
              <w:rPr>
                <w:sz w:val="20"/>
                <w:szCs w:val="20"/>
                <w:lang w:val="en-GB"/>
              </w:rPr>
              <w:t xml:space="preserve"> attention deficit disorder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2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sz w:val="20"/>
                <w:szCs w:val="20"/>
              </w:rPr>
            </w:pPr>
            <w:r w:rsidRPr="00F51BF8">
              <w:rPr>
                <w:sz w:val="20"/>
                <w:szCs w:val="20"/>
                <w:lang w:val="en-GB"/>
              </w:rPr>
              <w:t>(</w:t>
            </w:r>
            <w:proofErr w:type="gramStart"/>
            <w:r w:rsidRPr="00F51BF8">
              <w:rPr>
                <w:sz w:val="20"/>
                <w:szCs w:val="20"/>
                <w:lang w:val="en-GB"/>
              </w:rPr>
              <w:t>attention</w:t>
            </w:r>
            <w:proofErr w:type="gramEnd"/>
            <w:r w:rsidRPr="00F51BF8">
              <w:rPr>
                <w:sz w:val="20"/>
                <w:szCs w:val="20"/>
                <w:lang w:val="en-GB"/>
              </w:rPr>
              <w:t xml:space="preserve"> adj5 deficit).</w:t>
            </w:r>
            <w:proofErr w:type="spellStart"/>
            <w:r w:rsidRPr="00F51BF8">
              <w:rPr>
                <w:sz w:val="20"/>
                <w:szCs w:val="20"/>
                <w:lang w:val="en-GB"/>
              </w:rPr>
              <w:t>mp</w:t>
            </w:r>
            <w:proofErr w:type="spellEnd"/>
            <w:r w:rsidRPr="00F51BF8">
              <w:rPr>
                <w:sz w:val="20"/>
                <w:szCs w:val="20"/>
                <w:lang w:val="en-GB"/>
              </w:rPr>
              <w:t>.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3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sz w:val="20"/>
                <w:szCs w:val="20"/>
              </w:rPr>
            </w:pPr>
            <w:r w:rsidRPr="00F51BF8">
              <w:rPr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F51BF8">
              <w:rPr>
                <w:sz w:val="20"/>
                <w:szCs w:val="20"/>
                <w:lang w:val="en-GB"/>
              </w:rPr>
              <w:t>adhd</w:t>
            </w:r>
            <w:proofErr w:type="spellEnd"/>
            <w:proofErr w:type="gramEnd"/>
            <w:r w:rsidRPr="00F51BF8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F51BF8">
              <w:rPr>
                <w:sz w:val="20"/>
                <w:szCs w:val="20"/>
                <w:lang w:val="en-GB"/>
              </w:rPr>
              <w:t>adhkd</w:t>
            </w:r>
            <w:proofErr w:type="spellEnd"/>
            <w:r w:rsidRPr="00F51BF8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F51BF8">
              <w:rPr>
                <w:sz w:val="20"/>
                <w:szCs w:val="20"/>
                <w:lang w:val="en-GB"/>
              </w:rPr>
              <w:t>addh</w:t>
            </w:r>
            <w:proofErr w:type="spellEnd"/>
            <w:r w:rsidRPr="00F51BF8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F51BF8">
              <w:rPr>
                <w:sz w:val="20"/>
                <w:szCs w:val="20"/>
                <w:lang w:val="en-GB"/>
              </w:rPr>
              <w:t>adhs</w:t>
            </w:r>
            <w:proofErr w:type="spellEnd"/>
            <w:r w:rsidRPr="00F51BF8">
              <w:rPr>
                <w:sz w:val="20"/>
                <w:szCs w:val="20"/>
                <w:lang w:val="en-GB"/>
              </w:rPr>
              <w:t>).</w:t>
            </w:r>
            <w:proofErr w:type="spellStart"/>
            <w:r w:rsidRPr="00F51BF8">
              <w:rPr>
                <w:sz w:val="20"/>
                <w:szCs w:val="20"/>
                <w:lang w:val="en-GB"/>
              </w:rPr>
              <w:t>tw</w:t>
            </w:r>
            <w:proofErr w:type="spellEnd"/>
            <w:r w:rsidRPr="00F51BF8">
              <w:rPr>
                <w:sz w:val="20"/>
                <w:szCs w:val="20"/>
                <w:lang w:val="en-GB"/>
              </w:rPr>
              <w:t>.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4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sz w:val="20"/>
                <w:szCs w:val="20"/>
              </w:rPr>
            </w:pPr>
            <w:proofErr w:type="gramStart"/>
            <w:r w:rsidRPr="00F51BF8">
              <w:rPr>
                <w:sz w:val="20"/>
                <w:szCs w:val="20"/>
                <w:lang w:val="en-GB"/>
              </w:rPr>
              <w:t>hyperactiv</w:t>
            </w:r>
            <w:proofErr w:type="gramEnd"/>
            <w:r w:rsidRPr="00F51BF8">
              <w:rPr>
                <w:sz w:val="20"/>
                <w:szCs w:val="20"/>
                <w:lang w:val="en-GB"/>
              </w:rPr>
              <w:t>$.mp.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5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exp</w:t>
            </w:r>
            <w:proofErr w:type="spell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 xml:space="preserve"> hyperkinesia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6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gram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hyperkine</w:t>
            </w:r>
            <w:proofErr w:type="gram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$.mp.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7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proofErr w:type="gram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attention</w:t>
            </w:r>
            <w:proofErr w:type="gram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hyperactivi</w:t>
            </w:r>
            <w:proofErr w:type="spell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$).</w:t>
            </w:r>
            <w:proofErr w:type="spell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mp</w:t>
            </w:r>
            <w:proofErr w:type="spell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.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lastRenderedPageBreak/>
              <w:t>8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sz w:val="20"/>
                <w:szCs w:val="20"/>
              </w:rPr>
            </w:pPr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proofErr w:type="gram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minimal</w:t>
            </w:r>
            <w:proofErr w:type="gram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 xml:space="preserve"> and dysfunction$).</w:t>
            </w:r>
            <w:proofErr w:type="spell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mp</w:t>
            </w:r>
            <w:proofErr w:type="spell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.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9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51BF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1 or 2 or 3 or 4 or 5 or 6 or 7 or 8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10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sz w:val="20"/>
                <w:szCs w:val="20"/>
              </w:rPr>
            </w:pPr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proofErr w:type="gram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access</w:t>
            </w:r>
            <w:proofErr w:type="gram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advoc</w:t>
            </w:r>
            <w:proofErr w:type="spell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 xml:space="preserve">$ or barrier$ or carer$ or </w:t>
            </w:r>
            <w:proofErr w:type="spell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communicati</w:t>
            </w:r>
            <w:proofErr w:type="spell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$).</w:t>
            </w:r>
            <w:proofErr w:type="spell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mp</w:t>
            </w:r>
            <w:proofErr w:type="spell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.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11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proofErr w:type="gram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information</w:t>
            </w:r>
            <w:proofErr w:type="gram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$ or uptake or utilization or need$ or provision).</w:t>
            </w:r>
            <w:proofErr w:type="spell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mp</w:t>
            </w:r>
            <w:proofErr w:type="spell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.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12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proofErr w:type="gram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consent</w:t>
            </w:r>
            <w:proofErr w:type="gram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 xml:space="preserve"> or help-seeking).</w:t>
            </w:r>
            <w:proofErr w:type="spell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mp</w:t>
            </w:r>
            <w:proofErr w:type="spell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.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13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proofErr w:type="gram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help</w:t>
            </w:r>
            <w:proofErr w:type="gram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 xml:space="preserve"> adj1 seeking).</w:t>
            </w:r>
            <w:proofErr w:type="spellStart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mp</w:t>
            </w:r>
            <w:proofErr w:type="spellEnd"/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.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14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F51BF8">
              <w:rPr>
                <w:rFonts w:ascii="Calibri" w:hAnsi="Calibri"/>
                <w:sz w:val="20"/>
                <w:szCs w:val="20"/>
                <w:lang w:val="en-GB"/>
              </w:rPr>
              <w:t>health care delivery/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15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F51BF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10 or 11 or 12 or 13 or 14</w:t>
            </w:r>
          </w:p>
        </w:tc>
      </w:tr>
      <w:tr w:rsidR="00F51BF8" w:rsidRPr="00F51BF8" w:rsidTr="00C53D65">
        <w:tc>
          <w:tcPr>
            <w:tcW w:w="0" w:type="auto"/>
          </w:tcPr>
          <w:p w:rsidR="00C53D65" w:rsidRPr="00F51BF8" w:rsidRDefault="00C53D65" w:rsidP="00587D4D">
            <w:pPr>
              <w:rPr>
                <w:b/>
                <w:bCs/>
                <w:i/>
                <w:iCs/>
              </w:rPr>
            </w:pPr>
            <w:r w:rsidRPr="00F51BF8">
              <w:rPr>
                <w:i/>
                <w:iCs/>
              </w:rPr>
              <w:t>16</w:t>
            </w:r>
          </w:p>
        </w:tc>
        <w:tc>
          <w:tcPr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 w:rsidRPr="00F51BF8"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>9 and 15</w:t>
            </w:r>
          </w:p>
        </w:tc>
      </w:tr>
    </w:tbl>
    <w:p w:rsidR="00C53D65" w:rsidRPr="00F51BF8" w:rsidRDefault="00C53D65" w:rsidP="00C53D65">
      <w:pPr>
        <w:pStyle w:val="Heading1"/>
        <w:rPr>
          <w:rFonts w:asciiTheme="minorHAnsi" w:hAnsiTheme="minorHAnsi"/>
          <w:color w:val="auto"/>
          <w:sz w:val="22"/>
          <w:szCs w:val="22"/>
        </w:rPr>
      </w:pPr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 xml:space="preserve">Search strategy for the “American Psychological Association” databases (APA </w:t>
      </w:r>
      <w:proofErr w:type="spellStart"/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>PsycNET</w:t>
      </w:r>
      <w:proofErr w:type="spellEnd"/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 xml:space="preserve"> - http://psycnet.apa.org/)</w:t>
      </w:r>
    </w:p>
    <w:p w:rsidR="00C53D65" w:rsidRPr="00F51BF8" w:rsidRDefault="00C53D65" w:rsidP="00C53D65">
      <w:pPr>
        <w:pStyle w:val="ListParagraph"/>
        <w:numPr>
          <w:ilvl w:val="0"/>
          <w:numId w:val="1"/>
        </w:numPr>
        <w:rPr>
          <w:sz w:val="22"/>
        </w:rPr>
      </w:pPr>
      <w:proofErr w:type="spellStart"/>
      <w:r w:rsidRPr="00F51BF8">
        <w:rPr>
          <w:b/>
          <w:bCs/>
          <w:sz w:val="22"/>
          <w:u w:val="single"/>
        </w:rPr>
        <w:t>PsycINFO</w:t>
      </w:r>
      <w:proofErr w:type="spellEnd"/>
      <w:r w:rsidRPr="00F51BF8">
        <w:rPr>
          <w:sz w:val="22"/>
        </w:rPr>
        <w:t xml:space="preserve">: bibliographic database of scholarly literature in the psychological, social, behavioral, and health sciences. </w:t>
      </w:r>
      <w:proofErr w:type="spellStart"/>
      <w:r w:rsidRPr="00F51BF8">
        <w:rPr>
          <w:sz w:val="22"/>
        </w:rPr>
        <w:t>PsycINFO</w:t>
      </w:r>
      <w:proofErr w:type="spellEnd"/>
      <w:r w:rsidRPr="00F51BF8">
        <w:rPr>
          <w:sz w:val="22"/>
        </w:rPr>
        <w:t xml:space="preserve"> covers journals, books, reviews, and dissertations.</w:t>
      </w:r>
    </w:p>
    <w:p w:rsidR="00C53D65" w:rsidRPr="00F51BF8" w:rsidRDefault="00C53D65" w:rsidP="00C53D65">
      <w:pPr>
        <w:pStyle w:val="ListParagraph"/>
        <w:numPr>
          <w:ilvl w:val="0"/>
          <w:numId w:val="1"/>
        </w:numPr>
        <w:rPr>
          <w:sz w:val="22"/>
        </w:rPr>
      </w:pPr>
      <w:proofErr w:type="spellStart"/>
      <w:r w:rsidRPr="00F51BF8">
        <w:rPr>
          <w:b/>
          <w:bCs/>
          <w:sz w:val="22"/>
          <w:u w:val="single"/>
        </w:rPr>
        <w:t>PsycBOOKS</w:t>
      </w:r>
      <w:proofErr w:type="spellEnd"/>
      <w:r w:rsidRPr="00F51BF8">
        <w:rPr>
          <w:sz w:val="22"/>
        </w:rPr>
        <w:t>: full-text database of APA books, classic books, and entries from the Encyclopedia of Psychology.</w:t>
      </w:r>
    </w:p>
    <w:p w:rsidR="00C53D65" w:rsidRPr="00F51BF8" w:rsidRDefault="00C53D65" w:rsidP="00C53D65">
      <w:pPr>
        <w:pStyle w:val="ListParagraph"/>
        <w:numPr>
          <w:ilvl w:val="0"/>
          <w:numId w:val="1"/>
        </w:numPr>
        <w:rPr>
          <w:sz w:val="22"/>
        </w:rPr>
      </w:pPr>
      <w:proofErr w:type="spellStart"/>
      <w:r w:rsidRPr="00F51BF8">
        <w:rPr>
          <w:b/>
          <w:bCs/>
          <w:sz w:val="22"/>
          <w:u w:val="single"/>
        </w:rPr>
        <w:t>PsycCRITIQUES</w:t>
      </w:r>
      <w:proofErr w:type="spellEnd"/>
      <w:r w:rsidRPr="00F51BF8">
        <w:rPr>
          <w:sz w:val="22"/>
        </w:rPr>
        <w:t>: full-text database of book and film reviews.</w:t>
      </w:r>
    </w:p>
    <w:p w:rsidR="00C53D65" w:rsidRPr="00F51BF8" w:rsidRDefault="00C53D65" w:rsidP="00C53D65">
      <w:pPr>
        <w:pStyle w:val="ListParagraph"/>
        <w:numPr>
          <w:ilvl w:val="0"/>
          <w:numId w:val="1"/>
        </w:numPr>
        <w:rPr>
          <w:sz w:val="22"/>
        </w:rPr>
      </w:pPr>
      <w:proofErr w:type="spellStart"/>
      <w:r w:rsidRPr="00F51BF8">
        <w:rPr>
          <w:b/>
          <w:bCs/>
          <w:sz w:val="22"/>
          <w:u w:val="single"/>
        </w:rPr>
        <w:t>PsycARTICLES</w:t>
      </w:r>
      <w:proofErr w:type="spellEnd"/>
      <w:r w:rsidRPr="00F51BF8">
        <w:rPr>
          <w:sz w:val="22"/>
        </w:rPr>
        <w:t>: full-text database of journals published by APA and other publishers in subject areas such as applied psychology, health, theory, research, social/personality, and more.</w:t>
      </w:r>
    </w:p>
    <w:p w:rsidR="00C53D65" w:rsidRPr="00F51BF8" w:rsidRDefault="00C53D65" w:rsidP="00C53D65">
      <w:pPr>
        <w:pStyle w:val="ListParagraph"/>
        <w:numPr>
          <w:ilvl w:val="0"/>
          <w:numId w:val="1"/>
        </w:numPr>
        <w:rPr>
          <w:sz w:val="22"/>
        </w:rPr>
      </w:pPr>
      <w:proofErr w:type="spellStart"/>
      <w:r w:rsidRPr="00F51BF8">
        <w:rPr>
          <w:b/>
          <w:bCs/>
          <w:sz w:val="22"/>
          <w:u w:val="single"/>
        </w:rPr>
        <w:t>PsycEXTRA</w:t>
      </w:r>
      <w:proofErr w:type="spellEnd"/>
      <w:r w:rsidRPr="00F51BF8">
        <w:rPr>
          <w:sz w:val="22"/>
        </w:rPr>
        <w:t>: a gray literature database. Gray literature is material written for professionals and disseminated outside of peer-reviewed journals. Documents include newsletters, magazines, newspapers, technical and annual reports, government reports, consumer brochures, and more.</w:t>
      </w:r>
    </w:p>
    <w:tbl>
      <w:tblPr>
        <w:tblStyle w:val="LightList1"/>
        <w:tblW w:w="3695" w:type="pct"/>
        <w:tblLook w:val="01E0" w:firstRow="1" w:lastRow="1" w:firstColumn="1" w:lastColumn="1" w:noHBand="0" w:noVBand="0"/>
      </w:tblPr>
      <w:tblGrid>
        <w:gridCol w:w="626"/>
        <w:gridCol w:w="6451"/>
      </w:tblGrid>
      <w:tr w:rsidR="00F51BF8" w:rsidRPr="00F51BF8" w:rsidTr="00C53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  <w:color w:val="auto"/>
              </w:rPr>
            </w:pPr>
            <w:r w:rsidRPr="00F51BF8">
              <w:rPr>
                <w:b w:val="0"/>
                <w:bCs w:val="0"/>
                <w:i/>
                <w:iCs/>
                <w:color w:val="auto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  <w:shd w:val="clear" w:color="auto" w:fill="auto"/>
          </w:tcPr>
          <w:p w:rsidR="00C53D65" w:rsidRPr="00F51BF8" w:rsidRDefault="00C53D65" w:rsidP="00587D4D">
            <w:pPr>
              <w:rPr>
                <w:color w:val="auto"/>
                <w:sz w:val="20"/>
                <w:szCs w:val="20"/>
              </w:rPr>
            </w:pPr>
            <w:r w:rsidRPr="00F51BF8">
              <w:rPr>
                <w:color w:val="auto"/>
                <w:sz w:val="20"/>
                <w:szCs w:val="20"/>
              </w:rPr>
              <w:t>hyperactivity AND ‘access care’</w:t>
            </w:r>
          </w:p>
        </w:tc>
      </w:tr>
      <w:tr w:rsidR="00F51BF8" w:rsidRPr="00F51BF8" w:rsidTr="00C5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sz w:val="20"/>
                <w:szCs w:val="20"/>
              </w:rPr>
            </w:pPr>
            <w:r w:rsidRPr="00F51BF8">
              <w:rPr>
                <w:sz w:val="20"/>
                <w:szCs w:val="20"/>
              </w:rPr>
              <w:t>‘attention deficit disorder’ AND ‘access care’</w:t>
            </w:r>
          </w:p>
        </w:tc>
      </w:tr>
      <w:tr w:rsidR="00F51BF8" w:rsidRPr="00F51BF8" w:rsidTr="00C53D6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 w:val="0"/>
                <w:bCs w:val="0"/>
                <w:i/>
                <w:iCs/>
                <w:sz w:val="20"/>
                <w:szCs w:val="20"/>
              </w:rPr>
            </w:pPr>
            <w:r w:rsidRPr="00F51BF8">
              <w:rPr>
                <w:rFonts w:ascii="Calibri" w:hAnsi="Calibri"/>
                <w:i/>
                <w:iCs/>
                <w:sz w:val="20"/>
                <w:szCs w:val="20"/>
              </w:rPr>
              <w:t>1 and 2</w:t>
            </w:r>
          </w:p>
        </w:tc>
      </w:tr>
    </w:tbl>
    <w:p w:rsidR="00C53D65" w:rsidRPr="00F51BF8" w:rsidRDefault="00C53D65" w:rsidP="00C53D65">
      <w:pPr>
        <w:pStyle w:val="Heading1"/>
        <w:rPr>
          <w:rFonts w:asciiTheme="minorHAnsi" w:hAnsiTheme="minorHAnsi"/>
          <w:color w:val="auto"/>
          <w:sz w:val="22"/>
          <w:szCs w:val="22"/>
        </w:rPr>
      </w:pPr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>Cochrane Library (Issue 6, 2010) search strategy</w:t>
      </w:r>
    </w:p>
    <w:tbl>
      <w:tblPr>
        <w:tblStyle w:val="LightList1"/>
        <w:tblW w:w="3695" w:type="pct"/>
        <w:tblLook w:val="01E0" w:firstRow="1" w:lastRow="1" w:firstColumn="1" w:lastColumn="1" w:noHBand="0" w:noVBand="0"/>
      </w:tblPr>
      <w:tblGrid>
        <w:gridCol w:w="626"/>
        <w:gridCol w:w="6451"/>
      </w:tblGrid>
      <w:tr w:rsidR="00F51BF8" w:rsidRPr="00F51BF8" w:rsidTr="00C53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  <w:color w:val="auto"/>
              </w:rPr>
            </w:pPr>
            <w:r w:rsidRPr="00F51BF8">
              <w:rPr>
                <w:b w:val="0"/>
                <w:bCs w:val="0"/>
                <w:i/>
                <w:iCs/>
                <w:color w:val="auto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  <w:shd w:val="clear" w:color="auto" w:fill="auto"/>
          </w:tcPr>
          <w:p w:rsidR="00C53D65" w:rsidRPr="00F51BF8" w:rsidRDefault="00C53D65" w:rsidP="00587D4D">
            <w:pPr>
              <w:rPr>
                <w:color w:val="auto"/>
              </w:rPr>
            </w:pPr>
            <w:proofErr w:type="spellStart"/>
            <w:r w:rsidRPr="00F51BF8">
              <w:rPr>
                <w:color w:val="auto"/>
              </w:rPr>
              <w:t>MeSH</w:t>
            </w:r>
            <w:proofErr w:type="spellEnd"/>
            <w:r w:rsidRPr="00F51BF8">
              <w:rPr>
                <w:color w:val="auto"/>
              </w:rPr>
              <w:t xml:space="preserve"> descriptor Attention Deficit and Disruptive </w:t>
            </w:r>
            <w:proofErr w:type="spellStart"/>
            <w:r w:rsidRPr="00F51BF8">
              <w:rPr>
                <w:color w:val="auto"/>
              </w:rPr>
              <w:t>Behavior</w:t>
            </w:r>
            <w:proofErr w:type="spellEnd"/>
            <w:r w:rsidRPr="00F51BF8">
              <w:rPr>
                <w:color w:val="auto"/>
              </w:rPr>
              <w:t xml:space="preserve"> Disorders explode all trees</w:t>
            </w:r>
          </w:p>
        </w:tc>
      </w:tr>
      <w:tr w:rsidR="00F51BF8" w:rsidRPr="00F51BF8" w:rsidTr="00C5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roofErr w:type="spellStart"/>
            <w:r w:rsidRPr="00F51BF8">
              <w:t>MeSH</w:t>
            </w:r>
            <w:proofErr w:type="spellEnd"/>
            <w:r w:rsidRPr="00F51BF8">
              <w:t xml:space="preserve"> descriptor Attention Deficit Disorder with Hyperactivity explode all trees</w:t>
            </w:r>
          </w:p>
        </w:tc>
      </w:tr>
      <w:tr w:rsidR="00F51BF8" w:rsidRPr="00F51BF8" w:rsidTr="00C5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r w:rsidRPr="00F51BF8">
              <w:t xml:space="preserve">(Hyperkinetic and Syndrome*) or (attention and </w:t>
            </w:r>
            <w:proofErr w:type="spellStart"/>
            <w:r w:rsidRPr="00F51BF8">
              <w:t>hyperactivit</w:t>
            </w:r>
            <w:proofErr w:type="spellEnd"/>
            <w:r w:rsidRPr="00F51BF8">
              <w:t>*) or (minimal and dysfunction*) or (attention and deficit*)</w:t>
            </w:r>
          </w:p>
        </w:tc>
      </w:tr>
      <w:tr w:rsidR="00F51BF8" w:rsidRPr="00F51BF8" w:rsidTr="00C5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r w:rsidRPr="00F51BF8">
              <w:t>(#1 OR #2 OR #3)</w:t>
            </w:r>
          </w:p>
        </w:tc>
      </w:tr>
      <w:tr w:rsidR="00F51BF8" w:rsidRPr="00F51BF8" w:rsidTr="00C5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r w:rsidRPr="00F51BF8">
              <w:t xml:space="preserve">((access* or </w:t>
            </w:r>
            <w:proofErr w:type="spellStart"/>
            <w:r w:rsidRPr="00F51BF8">
              <w:t>advoca</w:t>
            </w:r>
            <w:proofErr w:type="spellEnd"/>
            <w:r w:rsidRPr="00F51BF8">
              <w:t>* or barrier* carer* or communication* or information* or uptake or utilization or need* or provision or consent* or (help near seeking) or help-seeking))</w:t>
            </w:r>
          </w:p>
        </w:tc>
      </w:tr>
      <w:tr w:rsidR="00F51BF8" w:rsidRPr="00F51BF8" w:rsidTr="00C5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roofErr w:type="spellStart"/>
            <w:r w:rsidRPr="00F51BF8">
              <w:t>MeSH</w:t>
            </w:r>
            <w:proofErr w:type="spellEnd"/>
            <w:r w:rsidRPr="00F51BF8">
              <w:t xml:space="preserve"> descriptor Health Services Accessibility explode all trees</w:t>
            </w:r>
          </w:p>
        </w:tc>
      </w:tr>
      <w:tr w:rsidR="00F51BF8" w:rsidRPr="00F51BF8" w:rsidTr="00C5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roofErr w:type="spellStart"/>
            <w:r w:rsidRPr="00F51BF8">
              <w:t>MeSH</w:t>
            </w:r>
            <w:proofErr w:type="spellEnd"/>
            <w:r w:rsidRPr="00F51BF8">
              <w:t xml:space="preserve"> descriptor Delivery of Health Care explode all trees</w:t>
            </w:r>
          </w:p>
        </w:tc>
      </w:tr>
      <w:tr w:rsidR="00F51BF8" w:rsidRPr="00F51BF8" w:rsidTr="00C5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r w:rsidRPr="00F51BF8">
              <w:t>health services accessibility/ or healthcare disparities/</w:t>
            </w:r>
          </w:p>
        </w:tc>
      </w:tr>
      <w:tr w:rsidR="00F51BF8" w:rsidRPr="00F51BF8" w:rsidTr="00C5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r w:rsidRPr="00F51BF8">
              <w:t>(#5 OR #6 OR #7 OR #8)</w:t>
            </w:r>
          </w:p>
        </w:tc>
      </w:tr>
      <w:tr w:rsidR="00F51BF8" w:rsidRPr="00F51BF8" w:rsidTr="00C53D6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3D65" w:rsidRPr="00F51BF8" w:rsidRDefault="00C53D65" w:rsidP="00587D4D">
            <w:pPr>
              <w:rPr>
                <w:b w:val="0"/>
                <w:bCs w:val="0"/>
                <w:i/>
                <w:iCs/>
              </w:rPr>
            </w:pPr>
            <w:r w:rsidRPr="00F51BF8">
              <w:rPr>
                <w:b w:val="0"/>
                <w:bCs w:val="0"/>
                <w:i/>
                <w:iCs/>
              </w:rPr>
              <w:t>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58" w:type="pct"/>
          </w:tcPr>
          <w:p w:rsidR="00C53D65" w:rsidRPr="00F51BF8" w:rsidRDefault="00C53D65" w:rsidP="00587D4D">
            <w:pPr>
              <w:rPr>
                <w:rFonts w:ascii="Calibri" w:hAnsi="Calibri"/>
                <w:b w:val="0"/>
                <w:bCs w:val="0"/>
                <w:i/>
                <w:iCs/>
                <w:sz w:val="20"/>
                <w:szCs w:val="20"/>
              </w:rPr>
            </w:pPr>
            <w:r w:rsidRPr="00F51BF8">
              <w:t>(#4 AND #9)</w:t>
            </w:r>
          </w:p>
        </w:tc>
      </w:tr>
    </w:tbl>
    <w:p w:rsidR="00C53D65" w:rsidRPr="00F51BF8" w:rsidRDefault="00C53D65" w:rsidP="00C53D65">
      <w:pPr>
        <w:rPr>
          <w:sz w:val="22"/>
        </w:rPr>
      </w:pPr>
      <w:r w:rsidRPr="00F51BF8">
        <w:rPr>
          <w:sz w:val="22"/>
        </w:rPr>
        <w:t>Cochrane Library® is composed of five databases.  This search retrieved 2125 references in CENTRAL, 481 in the CDSR, 96 references in DARE, 63 references in EES, and 25 references in the HTA databases.</w:t>
      </w:r>
    </w:p>
    <w:p w:rsidR="00C53D65" w:rsidRPr="00F51BF8" w:rsidRDefault="00C53D65" w:rsidP="00C53D65">
      <w:pPr>
        <w:pStyle w:val="Heading1"/>
        <w:rPr>
          <w:rStyle w:val="Heading1Char"/>
          <w:rFonts w:asciiTheme="minorHAnsi" w:hAnsiTheme="minorHAnsi"/>
          <w:color w:val="auto"/>
          <w:sz w:val="22"/>
          <w:szCs w:val="22"/>
        </w:rPr>
      </w:pPr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>Additional searches</w:t>
      </w:r>
    </w:p>
    <w:p w:rsidR="00C53D65" w:rsidRPr="00F51BF8" w:rsidRDefault="00C53D65" w:rsidP="00C53D65">
      <w:pPr>
        <w:pStyle w:val="Heading1"/>
        <w:rPr>
          <w:rStyle w:val="Heading1Char"/>
          <w:rFonts w:asciiTheme="minorHAnsi" w:hAnsiTheme="minorHAnsi"/>
          <w:color w:val="auto"/>
          <w:sz w:val="22"/>
          <w:szCs w:val="22"/>
        </w:rPr>
      </w:pPr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>TRIP database</w:t>
      </w:r>
    </w:p>
    <w:p w:rsidR="00C53D65" w:rsidRPr="00F51BF8" w:rsidRDefault="00C53D65" w:rsidP="00C53D65">
      <w:r w:rsidRPr="00F51BF8">
        <w:t>Trip database (</w:t>
      </w:r>
      <w:hyperlink r:id="rId9" w:history="1">
        <w:r w:rsidRPr="00F51BF8">
          <w:rPr>
            <w:rStyle w:val="Hyperlink"/>
            <w:color w:val="auto"/>
          </w:rPr>
          <w:t>http://www.tripdatabase.com/</w:t>
        </w:r>
      </w:hyperlink>
      <w:r w:rsidRPr="00F51BF8">
        <w:t>) was searched using the following terms "[(‘attention deficit disorder’ or hyperactivity) AND ‘access care barrier’]"Controlled Trials Register and 15 relevant references were retrieved.</w:t>
      </w:r>
    </w:p>
    <w:p w:rsidR="00C53D65" w:rsidRPr="00F51BF8" w:rsidRDefault="00C53D65" w:rsidP="00C53D65">
      <w:pPr>
        <w:pStyle w:val="Heading1"/>
        <w:rPr>
          <w:rStyle w:val="Heading1Char"/>
          <w:rFonts w:asciiTheme="minorHAnsi" w:hAnsiTheme="minorHAnsi"/>
          <w:color w:val="auto"/>
          <w:sz w:val="22"/>
          <w:szCs w:val="22"/>
        </w:rPr>
      </w:pPr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>World Bank Documents &amp; Reports</w:t>
      </w:r>
    </w:p>
    <w:p w:rsidR="00C53D65" w:rsidRPr="00F51BF8" w:rsidRDefault="00C53D65" w:rsidP="00C53D65">
      <w:r w:rsidRPr="00F51BF8">
        <w:rPr>
          <w:szCs w:val="24"/>
          <w:lang w:val="en-GB" w:eastAsia="en-GB" w:bidi="he-IL"/>
        </w:rPr>
        <w:t>World Bank Documents &amp; Reports (</w:t>
      </w:r>
      <w:hyperlink r:id="rId10" w:history="1">
        <w:r w:rsidRPr="00F51BF8">
          <w:rPr>
            <w:rStyle w:val="Hyperlink"/>
            <w:color w:val="auto"/>
            <w:szCs w:val="24"/>
            <w:lang w:val="en-GB" w:eastAsia="en-GB" w:bidi="he-IL"/>
          </w:rPr>
          <w:t>http://</w:t>
        </w:r>
        <w:r w:rsidRPr="00F51BF8">
          <w:rPr>
            <w:rStyle w:val="Hyperlink"/>
            <w:rFonts w:cs="Arial"/>
            <w:color w:val="auto"/>
            <w:lang w:val="en-GB"/>
          </w:rPr>
          <w:t>www-wds.worldbank.org/</w:t>
        </w:r>
      </w:hyperlink>
      <w:r w:rsidRPr="00F51BF8">
        <w:rPr>
          <w:rStyle w:val="HTMLCite"/>
          <w:rFonts w:cs="Arial"/>
          <w:lang w:val="en-GB"/>
        </w:rPr>
        <w:t xml:space="preserve">) </w:t>
      </w:r>
      <w:r w:rsidRPr="00F51BF8">
        <w:t>was</w:t>
      </w:r>
      <w:r w:rsidR="00026EB4" w:rsidRPr="00F51BF8">
        <w:t xml:space="preserve"> searched </w:t>
      </w:r>
      <w:r w:rsidRPr="00F51BF8">
        <w:t>using the following terms "[(‘attention deficit disorder’ or hyperactivity) AND ‘access care barrier’]" and three relevant references were retrieved</w:t>
      </w:r>
    </w:p>
    <w:p w:rsidR="00C53D65" w:rsidRPr="00F51BF8" w:rsidRDefault="00C53D65" w:rsidP="00C53D65">
      <w:pPr>
        <w:pStyle w:val="Heading1"/>
        <w:rPr>
          <w:rStyle w:val="Heading1Char"/>
          <w:rFonts w:asciiTheme="minorHAnsi" w:hAnsiTheme="minorHAnsi"/>
          <w:color w:val="auto"/>
          <w:sz w:val="22"/>
          <w:szCs w:val="22"/>
        </w:rPr>
      </w:pPr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>Organization for Economic Co-operation and Development (OECD)</w:t>
      </w:r>
    </w:p>
    <w:p w:rsidR="00C53D65" w:rsidRPr="00F51BF8" w:rsidRDefault="00C53D65" w:rsidP="00C53D65">
      <w:r w:rsidRPr="00F51BF8">
        <w:rPr>
          <w:szCs w:val="24"/>
          <w:lang w:val="en-GB" w:eastAsia="en-GB" w:bidi="he-IL"/>
        </w:rPr>
        <w:t>OECD Publications &amp; Documents (</w:t>
      </w:r>
      <w:hyperlink r:id="rId11" w:history="1">
        <w:r w:rsidRPr="00F51BF8">
          <w:rPr>
            <w:rStyle w:val="Hyperlink"/>
            <w:color w:val="auto"/>
            <w:szCs w:val="24"/>
            <w:lang w:val="en-GB" w:eastAsia="en-GB" w:bidi="he-IL"/>
          </w:rPr>
          <w:t>www.oecd.org</w:t>
        </w:r>
      </w:hyperlink>
      <w:r w:rsidRPr="00F51BF8">
        <w:rPr>
          <w:szCs w:val="24"/>
          <w:lang w:val="en-GB" w:eastAsia="en-GB" w:bidi="he-IL"/>
        </w:rPr>
        <w:t xml:space="preserve">) </w:t>
      </w:r>
      <w:r w:rsidRPr="00F51BF8">
        <w:t>was searched using the following terms "[(‘attention deficit disorder’ or hyperactivity) AND ‘access care barrier’]" and four relevant references were retrieved.</w:t>
      </w:r>
    </w:p>
    <w:p w:rsidR="00C53D65" w:rsidRPr="00F51BF8" w:rsidRDefault="00C53D65" w:rsidP="00C53D65">
      <w:pPr>
        <w:pStyle w:val="Heading1"/>
        <w:rPr>
          <w:rStyle w:val="Heading1Char"/>
          <w:rFonts w:asciiTheme="minorHAnsi" w:hAnsiTheme="minorHAnsi"/>
          <w:color w:val="auto"/>
          <w:sz w:val="22"/>
          <w:szCs w:val="22"/>
        </w:rPr>
      </w:pPr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>Health Development Agency</w:t>
      </w:r>
    </w:p>
    <w:p w:rsidR="00C53D65" w:rsidRPr="00F51BF8" w:rsidRDefault="00C53D65" w:rsidP="00C53D65">
      <w:pPr>
        <w:spacing w:after="0" w:line="240" w:lineRule="auto"/>
      </w:pPr>
      <w:r w:rsidRPr="00F51BF8">
        <w:rPr>
          <w:szCs w:val="24"/>
        </w:rPr>
        <w:t>Health Development Agency (</w:t>
      </w:r>
      <w:hyperlink r:id="rId12" w:history="1">
        <w:r w:rsidRPr="00F51BF8">
          <w:rPr>
            <w:rStyle w:val="Hyperlink"/>
            <w:rFonts w:cs="Verdana"/>
            <w:color w:val="auto"/>
            <w:szCs w:val="24"/>
            <w:lang w:val="en-GB" w:eastAsia="en-GB" w:bidi="he-IL"/>
          </w:rPr>
          <w:t>http://www.hda-online.org.uk/</w:t>
        </w:r>
      </w:hyperlink>
      <w:r w:rsidRPr="00F51BF8">
        <w:rPr>
          <w:rFonts w:cs="Verdana"/>
          <w:szCs w:val="24"/>
          <w:lang w:val="en-GB" w:eastAsia="en-GB" w:bidi="he-IL"/>
        </w:rPr>
        <w:t xml:space="preserve">) </w:t>
      </w:r>
      <w:r w:rsidRPr="00F51BF8">
        <w:t>was searched using the term</w:t>
      </w:r>
      <w:r w:rsidRPr="00F51BF8">
        <w:rPr>
          <w:rFonts w:cs="Verdana"/>
          <w:szCs w:val="24"/>
          <w:lang w:val="en-GB" w:eastAsia="en-GB" w:bidi="he-IL"/>
        </w:rPr>
        <w:t xml:space="preserve"> “attention deficit”, and no </w:t>
      </w:r>
      <w:r w:rsidRPr="00F51BF8">
        <w:t>relevant references were retrieved.</w:t>
      </w:r>
    </w:p>
    <w:p w:rsidR="00C53D65" w:rsidRPr="00F51BF8" w:rsidRDefault="00C53D65" w:rsidP="00C53D65">
      <w:pPr>
        <w:spacing w:after="0" w:line="240" w:lineRule="auto"/>
      </w:pPr>
    </w:p>
    <w:p w:rsidR="00C53D65" w:rsidRPr="00F51BF8" w:rsidRDefault="00C53D65" w:rsidP="00C53D65">
      <w:pPr>
        <w:pStyle w:val="Heading1"/>
        <w:rPr>
          <w:rStyle w:val="Heading1Char"/>
          <w:rFonts w:asciiTheme="minorHAnsi" w:hAnsiTheme="minorHAnsi"/>
          <w:color w:val="auto"/>
          <w:sz w:val="22"/>
          <w:szCs w:val="22"/>
        </w:rPr>
      </w:pPr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 xml:space="preserve">National Primary Care Research and Development Centre </w:t>
      </w:r>
    </w:p>
    <w:p w:rsidR="00C53D65" w:rsidRPr="00F51BF8" w:rsidRDefault="00C53D65" w:rsidP="00C53D65">
      <w:pPr>
        <w:spacing w:after="0" w:line="240" w:lineRule="auto"/>
      </w:pPr>
      <w:r w:rsidRPr="00F51BF8">
        <w:rPr>
          <w:szCs w:val="24"/>
          <w:lang w:val="en-GB" w:eastAsia="en-GB" w:bidi="he-IL"/>
        </w:rPr>
        <w:t>National Primary Care Research and Development Centre (</w:t>
      </w:r>
      <w:hyperlink r:id="rId13" w:history="1">
        <w:r w:rsidRPr="00F51BF8">
          <w:rPr>
            <w:rStyle w:val="Hyperlink"/>
            <w:rFonts w:cs="Verdana"/>
            <w:color w:val="auto"/>
            <w:szCs w:val="24"/>
            <w:lang w:val="en-GB" w:eastAsia="en-GB" w:bidi="he-IL"/>
          </w:rPr>
          <w:t>www.npcrdc.man.ac.uk</w:t>
        </w:r>
      </w:hyperlink>
      <w:r w:rsidRPr="00F51BF8">
        <w:rPr>
          <w:rFonts w:cs="Verdana"/>
          <w:szCs w:val="24"/>
          <w:lang w:val="en-GB" w:eastAsia="en-GB" w:bidi="he-IL"/>
        </w:rPr>
        <w:t xml:space="preserve">) </w:t>
      </w:r>
      <w:r w:rsidRPr="00F51BF8">
        <w:t>was searched using the term</w:t>
      </w:r>
      <w:r w:rsidRPr="00F51BF8">
        <w:rPr>
          <w:rFonts w:cs="Verdana"/>
          <w:szCs w:val="24"/>
          <w:lang w:val="en-GB" w:eastAsia="en-GB" w:bidi="he-IL"/>
        </w:rPr>
        <w:t xml:space="preserve"> “attention deficit”, and no </w:t>
      </w:r>
      <w:r w:rsidRPr="00F51BF8">
        <w:t>relevant references were retrieved.</w:t>
      </w:r>
    </w:p>
    <w:p w:rsidR="00C53D65" w:rsidRPr="00F51BF8" w:rsidRDefault="00C53D65" w:rsidP="00C53D65">
      <w:pPr>
        <w:spacing w:after="0" w:line="240" w:lineRule="auto"/>
      </w:pPr>
    </w:p>
    <w:p w:rsidR="00C53D65" w:rsidRPr="00F51BF8" w:rsidRDefault="00C53D65" w:rsidP="00C53D65">
      <w:pPr>
        <w:pStyle w:val="Heading1"/>
        <w:rPr>
          <w:rStyle w:val="Heading1Char"/>
          <w:rFonts w:asciiTheme="minorHAnsi" w:hAnsiTheme="minorHAnsi"/>
          <w:color w:val="auto"/>
          <w:sz w:val="22"/>
          <w:szCs w:val="22"/>
        </w:rPr>
      </w:pPr>
      <w:r w:rsidRPr="00F51BF8">
        <w:rPr>
          <w:rStyle w:val="Heading1Char"/>
          <w:rFonts w:asciiTheme="minorHAnsi" w:hAnsiTheme="minorHAnsi"/>
          <w:color w:val="auto"/>
          <w:sz w:val="22"/>
          <w:szCs w:val="22"/>
        </w:rPr>
        <w:t xml:space="preserve">Children’s Society </w:t>
      </w:r>
    </w:p>
    <w:p w:rsidR="00C53D65" w:rsidRPr="00F51BF8" w:rsidRDefault="00C53D65" w:rsidP="00C53D65">
      <w:pPr>
        <w:spacing w:after="0" w:line="240" w:lineRule="auto"/>
        <w:rPr>
          <w:szCs w:val="24"/>
          <w:lang w:val="en-GB" w:eastAsia="en-GB" w:bidi="he-IL"/>
        </w:rPr>
      </w:pPr>
      <w:r w:rsidRPr="00F51BF8">
        <w:rPr>
          <w:rFonts w:cs="Verdana"/>
          <w:szCs w:val="24"/>
          <w:lang w:val="en-GB" w:eastAsia="en-GB" w:bidi="he-IL"/>
        </w:rPr>
        <w:t>Children’s Society (</w:t>
      </w:r>
      <w:hyperlink r:id="rId14" w:history="1">
        <w:r w:rsidRPr="00F51BF8">
          <w:rPr>
            <w:rStyle w:val="Hyperlink"/>
            <w:rFonts w:cs="Verdana"/>
            <w:color w:val="auto"/>
            <w:szCs w:val="24"/>
            <w:lang w:val="en-GB" w:eastAsia="en-GB" w:bidi="he-IL"/>
          </w:rPr>
          <w:t>http://www.the-childrens-society.org.uk/</w:t>
        </w:r>
      </w:hyperlink>
      <w:r w:rsidRPr="00F51BF8">
        <w:rPr>
          <w:rFonts w:cs="Verdana"/>
          <w:szCs w:val="24"/>
          <w:lang w:val="en-GB" w:eastAsia="en-GB" w:bidi="he-IL"/>
        </w:rPr>
        <w:t xml:space="preserve">) </w:t>
      </w:r>
      <w:r w:rsidRPr="00F51BF8">
        <w:t>was</w:t>
      </w:r>
      <w:r w:rsidR="00026EB4" w:rsidRPr="00F51BF8">
        <w:t xml:space="preserve"> searched </w:t>
      </w:r>
      <w:r w:rsidRPr="00F51BF8">
        <w:t>using the term</w:t>
      </w:r>
      <w:r w:rsidRPr="00F51BF8">
        <w:rPr>
          <w:rFonts w:cs="Verdana"/>
          <w:szCs w:val="24"/>
          <w:lang w:val="en-GB" w:eastAsia="en-GB" w:bidi="he-IL"/>
        </w:rPr>
        <w:t xml:space="preserve"> “attention deficit”, and no </w:t>
      </w:r>
      <w:r w:rsidRPr="00F51BF8">
        <w:t>relevant references were retrieved.</w:t>
      </w:r>
      <w:r w:rsidR="00361CEE">
        <w:t xml:space="preserve"> </w:t>
      </w:r>
    </w:p>
    <w:p w:rsidR="00460506" w:rsidRPr="00F51BF8" w:rsidRDefault="00460506">
      <w:pPr>
        <w:rPr>
          <w:lang w:val="en-GB"/>
        </w:rPr>
      </w:pPr>
      <w:r w:rsidRPr="00F51BF8">
        <w:rPr>
          <w:lang w:val="en-GB"/>
        </w:rPr>
        <w:br w:type="page"/>
      </w:r>
    </w:p>
    <w:p w:rsidR="00C53D65" w:rsidRPr="000F075A" w:rsidRDefault="000F075A" w:rsidP="00C53D65">
      <w:pPr>
        <w:rPr>
          <w:rStyle w:val="Heading1Char"/>
          <w:rFonts w:asciiTheme="minorHAnsi" w:hAnsiTheme="minorHAnsi"/>
          <w:color w:val="auto"/>
        </w:rPr>
      </w:pPr>
      <w:bookmarkStart w:id="2" w:name="AppS2"/>
      <w:proofErr w:type="gramStart"/>
      <w:r>
        <w:rPr>
          <w:rStyle w:val="Heading1Char"/>
          <w:rFonts w:asciiTheme="minorHAnsi" w:hAnsiTheme="minorHAnsi"/>
          <w:color w:val="auto"/>
        </w:rPr>
        <w:t>Appendix S2.</w:t>
      </w:r>
      <w:proofErr w:type="gramEnd"/>
      <w:r>
        <w:rPr>
          <w:rStyle w:val="Heading1Char"/>
          <w:rFonts w:asciiTheme="minorHAnsi" w:hAnsiTheme="minorHAnsi"/>
          <w:color w:val="auto"/>
        </w:rPr>
        <w:t xml:space="preserve"> </w:t>
      </w:r>
      <w:r w:rsidR="00460506" w:rsidRPr="000F075A">
        <w:rPr>
          <w:rStyle w:val="Heading1Char"/>
          <w:rFonts w:asciiTheme="minorHAnsi" w:hAnsiTheme="minorHAnsi"/>
          <w:color w:val="auto"/>
        </w:rPr>
        <w:t>Excluded Studies Table</w:t>
      </w:r>
    </w:p>
    <w:bookmarkEnd w:id="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2"/>
        <w:gridCol w:w="5644"/>
      </w:tblGrid>
      <w:tr w:rsidR="00F51BF8" w:rsidRPr="00F51BF8" w:rsidTr="00C72C2B">
        <w:trPr>
          <w:tblHeader/>
        </w:trPr>
        <w:tc>
          <w:tcPr>
            <w:tcW w:w="2053" w:type="pct"/>
            <w:vAlign w:val="bottom"/>
          </w:tcPr>
          <w:p w:rsidR="00460506" w:rsidRPr="00F51BF8" w:rsidRDefault="00460506" w:rsidP="00460506">
            <w:pPr>
              <w:spacing w:line="240" w:lineRule="auto"/>
              <w:jc w:val="both"/>
              <w:rPr>
                <w:rFonts w:ascii="Calibri" w:eastAsia="Calibri" w:hAnsi="Calibri" w:cs="Times New Roman"/>
                <w:sz w:val="20"/>
                <w:lang w:val="en-GB"/>
              </w:rPr>
            </w:pPr>
          </w:p>
          <w:p w:rsidR="00460506" w:rsidRPr="00F51BF8" w:rsidRDefault="00460506" w:rsidP="00460506">
            <w:pPr>
              <w:spacing w:line="240" w:lineRule="auto"/>
              <w:jc w:val="both"/>
              <w:rPr>
                <w:rFonts w:ascii="Calibri" w:eastAsia="Calibri" w:hAnsi="Calibri" w:cs="Times New Roman"/>
                <w:b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b/>
                <w:sz w:val="20"/>
                <w:lang w:val="en-GB"/>
              </w:rPr>
              <w:t>Article Details</w:t>
            </w:r>
          </w:p>
          <w:p w:rsidR="00460506" w:rsidRPr="00F51BF8" w:rsidRDefault="00460506" w:rsidP="00460506">
            <w:pPr>
              <w:spacing w:line="240" w:lineRule="auto"/>
              <w:jc w:val="both"/>
              <w:rPr>
                <w:rFonts w:ascii="Calibri" w:eastAsia="Calibri" w:hAnsi="Calibri" w:cs="Times New Roman"/>
                <w:b/>
                <w:sz w:val="20"/>
                <w:lang w:val="en-GB"/>
              </w:rPr>
            </w:pPr>
          </w:p>
        </w:tc>
        <w:tc>
          <w:tcPr>
            <w:tcW w:w="2947" w:type="pct"/>
            <w:vAlign w:val="bottom"/>
          </w:tcPr>
          <w:p w:rsidR="00460506" w:rsidRPr="00F51BF8" w:rsidRDefault="00460506" w:rsidP="00460506">
            <w:pPr>
              <w:spacing w:line="240" w:lineRule="auto"/>
              <w:jc w:val="both"/>
              <w:rPr>
                <w:rFonts w:ascii="Calibri" w:eastAsia="Calibri" w:hAnsi="Calibri" w:cs="Times New Roman"/>
                <w:b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b/>
                <w:sz w:val="20"/>
                <w:lang w:val="en-GB"/>
              </w:rPr>
              <w:t>Reason for Exclusion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kram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G et al (2009) ADHD and the role of medication: Knowledge and perceptions of qualified and student teacher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European Journal of Special Needs Education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24 (2): 423-43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Allen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Glavin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(2004) An audit of an ADHD assessment clinic in light of NICE guidelines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linical Governance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9 (3): 167-171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an empirical study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pre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0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n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'activit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yperSuper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-TDAH France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ress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un premier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bila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de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e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ctions au travers des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resultat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'un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enquet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ene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uran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'et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2011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upre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des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famille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dherente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." ANAE -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pproch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Neuropsychologiqu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des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pprentissage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chez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'Enfan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23(114): 358-364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Not written in English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proofErr w:type="gram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rci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 A</w:t>
            </w:r>
            <w:proofErr w:type="gram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&amp; Fernandez MC (2003) From awareness to acknowledgement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Attention Disorder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6 (4): 163-175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proofErr w:type="gram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rci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 E</w:t>
            </w:r>
            <w:proofErr w:type="gram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t al (2004) Modes of entry into services for young children with disruptive behaviour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Qualitative Health Research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4 (9): 1211-122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rci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 &amp; Fernandez MC (2003) Presenting problems and assigned diagnoses among young Latino children with disruptive behaviour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Attention Disorders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6 (4): 177-185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rci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 et al (2004) Latina mothers’ stances on stimulant medication: complexity, conflict and compromise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Developmental and Behaviour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5 (5): 311-317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Atkins MS et al (2003) Towards a new model for promoting urban children’s mental health: Accessible, effective and sustainable school-based mental health service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School Psychology Review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 32 (4): 503 -514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achman JA et al (2000) A world wide web based health resource.  Survey of Missouri school nurses to determine priority health information resources for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choolhealthLink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School Nursing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6 (1): 28-33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ailey RK et al (2010) Attention-deficit/hyperactivity disorder in African American youth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urrent Psychiatric Report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2 (5): 396-402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an empirical study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aldwin L (2002) Keep taking the tablets?  Evidence based approaches to ADHD.  Part 2: Audit and changing practice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Paediatric Nursing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4 (4): 34-37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aldwin, S. (2000) Impact evaluation of a mass media public education campaign on clinic service provision for minors diagnosed with ADHD/ADD: Audit survey of 100 index families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International Journal of Risk and Safety in Medicine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3 (4): 203-219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Barbaresi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W. J. &amp; Olsen, R. D. (1998) An ADHD Educational Intervention for Elementary Schoolteachers: A Pilot Study,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Developmental and Behavioural Paediatrics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9 (2): 94-100 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Barnard-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Brak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L et al (2009) Examining parental non-response to stimulant treatment questions according to ethnicit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Child and Adolescent Psychopharmacolog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9 (3): 301-304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Beckl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B (2004) Knowledge and attitudes about attention-deficit hyperactivity disorder (ADHD): A comparison between practicing teachers and undergraduate education student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Attention Disorder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7 (3): 151-161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ennett DS et al (1996) Parent acceptability and feasibility of ADHD interventions: assessment, correlates and predictive validit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Psycholog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1 (5): 643-657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erger I et al (2008) Attitudes toward Attention Deficit Hyperactivity Disorder (ADHD) treatment: parents and children’s perspective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Child Neurolog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23 (9): 1036-104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erger-Jenkins E et al (2012) Parent medication concerns predict under-utilization of mental health services for minority children with ADHD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linic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51 (1): 65-7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Bhatar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V et al. (2003) Web-based classroom data collection in ADHD: A best practices case study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South Dakota Journal of Medicin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56 (9): 385-389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Bokhari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FAS &amp; Schneider H (2011) School accountability laws and the consumption of psychostimulants.  Journal of Health Economics 30 (2): 355-37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an empirical study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magenta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Bokhari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FAS and Schneider H (2011) School accountability laws and the consumption of psychostimulants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Health Economic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0 (2): 355-372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reuer D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opfne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M (2006) [Attention deficit/hyperactivity disorders among three to six year olds treated in medical practices – a national survey.]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Zeitschrif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fur Kinder un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ugendpsychiatri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un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sychotherapie</w:t>
            </w:r>
            <w:proofErr w:type="spellEnd"/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Brewi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 &amp; Schmidt KL (2003) Gender variation in the identification of Mexican children’s psychiatric symptom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Medical Anthropology Question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7 (3): 376-393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rinkman et al (2009) Parental angst making and decisions about treatment of ADHD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24 (2): 580-589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rinkman, W. B., J.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artl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et al. (2011). "Physicians' shared decision-making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behavior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in attention-deficit/ hyperactivity disorder care." Archives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nd Adolescent Medicine 165(11): 1013-101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rinkman, W. B., S. N. Sherman, et al. (2012). "In their own words: adolescent views on ADHD and their evolving role managing medication."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cad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2(1): 53-61.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rook, U et al (2000) Attitude and knowledge of attention deficit hyperactivity disorder and learning disability among high school teachers,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atient Education and Counselling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40 (3): 247 -25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rown JD et al (2007) Receiving advice about child mental health from a primary care provider: African American and Hispanic parent attitude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Medical Car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45 (11): 1076-1082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rown, J. J., J. L.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ertze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, et al. (2011). "Assessment of core competencies in childhood attention-deficit/ hyperactivity disorder practice." Journal of Child and Adolescent Psychopharmacology 21(1): 33-41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rownell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Yogendra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(2001) ADHD in Manitoba children: Medical diagnosis and psycho-stimulant treatment rate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anadian Journal of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46 (3): 264-272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urgess IC (2002) Service innovations: Attention-deficit hyperactivity disorder: development of a multi-professional integrated care pathwa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Psychiatric Bulletin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6 (4): 148-151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an empirical study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ussing et al (2007) Cultural variations in parental health beliefs, knowledge and information sources relation to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Family Issue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8 (3): 291-318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bCs/>
                <w:sz w:val="20"/>
              </w:rPr>
            </w:pPr>
            <w:r w:rsidRPr="00F51BF8">
              <w:rPr>
                <w:rFonts w:ascii="Calibri" w:eastAsia="Calibri" w:hAnsi="Calibri" w:cs="Times New Roman"/>
                <w:sz w:val="20"/>
              </w:rPr>
              <w:t>Bussing R &amp; Gary FA (2001)</w:t>
            </w:r>
            <w:r w:rsidRPr="00F51BF8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</w:rPr>
              <w:t>Practice Guidelines and Parental ADHD Treatment Evaluations: Friends or Foes?</w:t>
            </w:r>
            <w:r w:rsidRPr="00F51BF8">
              <w:rPr>
                <w:rFonts w:ascii="Calibri" w:eastAsia="Calibri" w:hAnsi="Calibri" w:cs="Times New Roman"/>
                <w:bCs/>
                <w:sz w:val="20"/>
                <w:u w:val="single"/>
              </w:rPr>
              <w:t xml:space="preserve"> Harvard Rev Psychiatry </w:t>
            </w:r>
            <w:r w:rsidRPr="00F51BF8">
              <w:rPr>
                <w:rFonts w:ascii="Calibri" w:eastAsia="Calibri" w:hAnsi="Calibri" w:cs="Times New Roman"/>
                <w:bCs/>
                <w:sz w:val="20"/>
              </w:rPr>
              <w:t>9 (5): 223-233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bCs/>
                <w:sz w:val="20"/>
              </w:rPr>
            </w:pPr>
            <w:r w:rsidRPr="00F51BF8">
              <w:rPr>
                <w:rFonts w:ascii="Calibri" w:eastAsia="Calibri" w:hAnsi="Calibri" w:cs="Times New Roman"/>
                <w:sz w:val="20"/>
              </w:rPr>
              <w:t xml:space="preserve">Bussing R et al (1998) </w:t>
            </w:r>
            <w:r w:rsidRPr="00F51BF8">
              <w:rPr>
                <w:rFonts w:ascii="Calibri" w:eastAsia="Calibri" w:hAnsi="Calibri" w:cs="Times New Roman"/>
                <w:bCs/>
                <w:sz w:val="20"/>
              </w:rPr>
              <w:t xml:space="preserve">Explanatory models of ADHD: Do they differ by ethnicity, child gender, or treatment status? </w:t>
            </w:r>
            <w:r w:rsidRPr="00F51BF8">
              <w:rPr>
                <w:rFonts w:ascii="Calibri" w:eastAsia="Calibri" w:hAnsi="Calibri" w:cs="Times New Roman"/>
                <w:iCs/>
                <w:sz w:val="20"/>
                <w:u w:val="single"/>
              </w:rPr>
              <w:t>Journal of Emotional and Behavioral Disorders</w:t>
            </w:r>
            <w:r w:rsidRPr="00F51BF8">
              <w:rPr>
                <w:rFonts w:ascii="Calibri" w:eastAsia="Calibri" w:hAnsi="Calibri" w:cs="Times New Roman"/>
                <w:iCs/>
                <w:sz w:val="20"/>
              </w:rPr>
              <w:t xml:space="preserve"> 6 (4): 233-24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ussing R et al (1998) Knowledge and information about ADHD: Evidence of cultural differences among African-American and white parent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Social Science and Medicin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46 (7): 919-928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ussing R et al (2003) Agreement between CASA parent reports and provider records of Children’s ADHD service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Behavioural Health Services Research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0 (4): 462-469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bCs/>
                <w:sz w:val="20"/>
              </w:rPr>
              <w:t xml:space="preserve">Bussing R et al </w:t>
            </w:r>
            <w:r w:rsidRPr="00F51BF8">
              <w:rPr>
                <w:rFonts w:ascii="Calibri" w:eastAsia="Calibri" w:hAnsi="Calibri" w:cs="Times New Roman"/>
                <w:sz w:val="20"/>
              </w:rPr>
              <w:t xml:space="preserve">(2003) Parental explanatory models of ADHD Gender and cultural variations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</w:rPr>
              <w:t xml:space="preserve">Social Psychiatry and Psychiatric Epidemiology </w:t>
            </w:r>
            <w:r w:rsidRPr="00F51BF8">
              <w:rPr>
                <w:rFonts w:ascii="Calibri" w:eastAsia="Calibri" w:hAnsi="Calibri" w:cs="Times New Roman"/>
                <w:sz w:val="20"/>
              </w:rPr>
              <w:t>38 (10): 563-575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ussing R et al (2005) Use and persistence of pharmacotherapy for elementary school students with attention-deficit/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Child and Adolescent Psychopharmacolog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5 (1): 78-87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Bussing R, et al (1998) Variations in ADHD treatment among special education student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the American Academy of Child and Adolescent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7 (9): 968-97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magenta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Chan E et al (2002) Health care use and costs for children with attention deficit/hyperactivity disorder: National estimates from the medical expenditure panel surve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rchives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Adolescent Medicin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56 (5): 504-511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magenta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Chen CY et al (2009) Determinants of initial pharmacological treatment for youths with attention-deficit/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Child and Adolescent Psychopharmacolog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9 (2): 187-195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Chu S (2003) Occupational therapy for children with ADHD: A survey on the level of involvement and training needs of therapist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British Journal of Occupational Therap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66 (5): 01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Co et al (2010) Electronic health record decision support and quality care for children with ADHD.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: 239-246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 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Coker et al (2009) Racial/ethnic disparities in the mental health care utilization of fifth grade children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cademy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9 (2): 89-96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Coleman D et al (2009) Children’s beliefs about causes of childhood depression and ADHD: A study of stigmatisation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Psychiatric Service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60 (7): 950-957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Connor DF et al (2006) Targeted child psychiatric services: A new model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primary clinician-child psychiatry collaborative care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linic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45 (5): 423-434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Copeland L et al (1987)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ians’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reported practices in the assessment and treatment of Attention Deficit Disorder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Developmental and Behaviour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8 (4): 191- 197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Corcoran J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attalo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P (2006) Patient involvement in treatment for ADHD: A meta-analysis of the published studie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Research on Social Work Practice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6(6): 561-570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an empirical study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Corkum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P et al (1999) Parental knowledge of ADHD and opinions of treatment options: Impact on enrolment and adherence to a 12 month treatment trial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anadian Journal of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44 (10): 1043-1048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Cornelius JR et al (2001) Correlates of mental health service utilisation and unmet need among a sample of male adolescent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ddictive Behaviour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6 (1): 11-19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Couture C et al (2003) Comparison of Quebec and British teachers beliefs about, training in and experience with attention deficit 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Emotional and Behavioural Difficultie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8 (4) 284-30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magenta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Daly M et al (2006) Assessment and diagnosis of ADHD by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familyphysician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Minnesota Medicine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89 (3): 40-43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Damico JS &amp; Augustine LE (1995) Social considerations in the labelling of students as attention deficit hyperactivity disordere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Seminars in Speech and Languag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6 (4): 259-273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amodara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J et al (2012) Preliminary evaluation after setting up a post-assessment attention deficit hyperactivity disorder clinic in a community setting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Irish Journal of Medical Scienc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81 (1): 147-150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De Ramirez R &amp; Shapiro ES (1998) Teacher ratings of ADHD symptoms in Hispanic children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Psychopathology and Behavioural Assessment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20 (4): 275-293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emidovic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M. et al. (2011). "Medication refusal in children with oppositional defiant disorder or conduct disorder and comorbid attention-deficit/hyperactivity disorder: medication history and clinical correlates."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Child and  Adolescent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sychopharmacol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21(1): 57-66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Dennis T et al (2008) ADHD: Parents and professional perception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ommunity Practitioner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81 (3): 24-28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proofErr w:type="gram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osRei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 S</w:t>
            </w:r>
            <w:proofErr w:type="gram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t al(2003) Parental perceptions and satisfaction with stimulant medication for attention- deficit 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Dvelopmental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and Behaviour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osRei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S et al (2004) Multimodal treatment for ADHD among youths in three Medicaid subgroups: Disabled, foster care and low income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Psychiatric Service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55 (9): 1041-1048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osRei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S et al (2006) Attitudes about stimulant medication for attention-deficit/hyperactivity disorder among African American families in an inner city communit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Behavioural Health Services Research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3 (4): 423-430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proofErr w:type="gram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osReis</w:t>
            </w:r>
            <w:proofErr w:type="spellEnd"/>
            <w:proofErr w:type="gram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S et al (2007) Coming to terms with ADHD: how urban African-American families come to seek care for their children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Psychiatric Service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58 (5): 636-641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osRei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S et al (2009) The meaning of attention deficit hyperactivity disorder medication and parents initiation and continuity of treatment for their chil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Child and Adolescent Psychopharmacolog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9 (4): 377 - 383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Dreyer AS et al (2010) Parental adherence to clinical recommendations in an ADHD evaluation clinic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Clinical Psychology 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66: 1-20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Eiraldi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R &amp; Diaz Y (2010) Use of treatment services for attention-deficit/hyperactivity disorder in Latino children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urrent Psychiatric Report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2 (5): 403-408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an empirical study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Epstein et al (2011) Use of an internet portal to improve community base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care: A cluster randomised control trial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28 (5) e1201-1208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Epstein JN et al (2007) Improving ADHD treatment outcomes through use of a collaborative consultation treatment service by community based paediatricians: A cluster randomised trial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rchives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Adolescent Medicin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61 (9): 835-840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Epstein JN et al (2008) Community-wide intervention to improve the ADHD assessment and treatment practices of community physicians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22 (1): 19-27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Ezpeleta L et al (2009) Use of mental health services and unmet needs for socially at-risk Spanish children and adolescents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Epidemiologi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e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sichiatri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social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8 (2): 147-153 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Faber A et al (2010) Co-morbidity and patterns of care in stimulant treated children with ADHD in the Netherland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European Child and Adolescent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9 (2): 159-16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magenta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Fanto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JH et al (2008) Preschool parent-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ia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consultants and predictive referral pattern for problematic behaviours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Developmental and Behaviour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9 (6): 475-482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Fik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A. G., C. C. Hughes, et al. (2011). "Contrasting parents' an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ians'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perspectives on shared decision-making in ADHD."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27(1): e188-e196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Fine S et al (1999) Parent satisfaction with receiving information in an ADHD clinic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Psychiatric Bulletin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3 (5): 304-305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Flannaga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D &amp; Pillow DR (2002) Perceptions and communications about ADHD and ODD behaviours in children with combined type ADHD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hildren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Health Care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31 (3): 223-23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Flowers A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cDougl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L (2010) In search of an ADHD screening tool for African American children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National Medical Association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02 (5): 372-37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an empirical study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Forrester, M., K. Forsyth, et al. (2011). "Transition to adult services for young people with ADHD: The views of a range of professionals."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hild and Adolescent Mental Health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6: 15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Foy JM and Earls MF (2005) A process for developing community consensus regarding the diagnosis and management of ADHD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15 (1): e97-104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Fremont WP et al (2008) Comfort level of paediatricians and family medicine physicians diagnosing and treating child and adolescent psychiatric disorder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International Journal of Psychiatry Medicin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8 (2): 153-168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Frisch, L. et al (2003) Kansas school nurses’ knowledge and opinions about ADHD stimulant medication therapy,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Journal of School Health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73 (3): 127-128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Fulton BD et al (2009) National variation of ADHD diagnostic prevalence and medication use: health care providers and education policie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Psychiatric Service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60 (8): 1075-1083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Gardner W et al (2002) Child sex differences in primary care clinicians’ mental health care of children and adolescent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rchives of Paediatric and Adolescent Medicin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56 (5): 454-459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Getin-Vergnaud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C. and K. G.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Angenon-Deleru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(2011). "After 10 years in operation, "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yperSuper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TDAH -France" carries out a first assessment of its supporting actions for families with ADHD children through the results of a survey conducted in summer 2011 among member families. [French]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NAE -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Approch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Neuropsychologiqu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des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Apprentissage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chez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l'Enfan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3 (114): 358-364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Ghanizade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 (2007) Educating and counselling of parents of children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atient Education and Counselling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68 (1): 23-28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Ghanizade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 (2008) Knowledge of pharmacists regarding Ritalin and ADHD and their attitude towards the use of Ritalin to treat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International Journal of Clinical Pharmacology and Therap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46 (2): 84-88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Ghanizade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 et al (2009) Disclosure of attention deficit hyperactivity disorder and its effect on rejection of students by teacher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Iranian Journal of Medical Science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4 (4): 259-26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Ghanizade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A et al (2006) Knowledge and attitudes towards attention deficit hyperactivity disorder among elementary school teachers,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atient Education and Counselling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, 63 (1-2): 84-88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Ghanizade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A.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Zarei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N. (2010) Are GPs adequately equipped with the knowledge for educating and counselling of families with ADHD children?,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BMC Family Practice,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1 (5)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Gomes M et al (2007) Knowledge about ADHD in Brazil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 Bras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siquiat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56 (2): 94-101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Guevara J et al (2001) Utilization and cost of health care services for children with attention-deficit/hyperactivity disorder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108 (1): 71-78 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Guevara JP et al (2005) Fragmented care for inner-city minority children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International Journal of Psychiatry and Medicin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16 (4): e512-517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akkaar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van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Roije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L et al (2007) Societal costs and quality of life of children suffering from attention deficit 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European Child and Adolescent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6 (5): 316-32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magenta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Handler MW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DuPaul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G (2005) Assessment of ADHD: Differences across psychology specialty area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Attention Disorders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9 402-41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arborn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 et al (2004) Making sense of ADHD: A battle for understanding?  Parents’ views of their children being diagnosed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linical Child Psychology and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9 (3): 327-339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arpu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RA et al (2008) The ADHD medication related attitudes of patients and their parent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Child and Adolescent Psychopharmacolog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8 (5): 461-473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Harvey JM et al (2005) Teachers perceptions of the incidence and management of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Applied Neuropsycholog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2 (2): 120-127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eiervang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 et al (2007) Psychiatric disorders in Norwegian 8 to 10 year olds: An epidemiological survey of prevalence, risk factors and service us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the American Academy of Child and Adolescent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46 (4): 438-447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tabs>
                <w:tab w:val="left" w:pos="5258"/>
              </w:tabs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ab/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eikkine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 et al (2002) Child psychiatric skills in primary healthcare: Self-evaluation of Finnish health centre doctor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hild Care Health Development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8 (2): 131-137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ab/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ellwig-Brid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S et al (2009) [The parent questionnaire “ADHD-knowledge and motivation for treatment” – development and first results]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Z Kinder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ugendpsychiatry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sychotherapi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7 (5): 441-449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enegha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 et al (2008)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ians’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role in providing mental health care for children and adolescents: Do paediatricians and child and adolescent psychiatrists agree?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Developmental and Behaviour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29 (4): 262-269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ervey-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Junmpe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H et al (2006) Deficits in diagnosis, treatment and continuity of care in African-American children and adolescents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the National Medical Association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98 (2): 233-238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Hinshaw, S. P., R. M.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cheffle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et al. (2011). "International variation in treatment procedures for ADHD: Social context and recent trends."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sychiatric Services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62(5): 459-464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irfanoglu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T et al (2008) A study of perceptions, attitudes and level of knowledge among paediatricians towards attention-deficit/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Turkish Journal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50 (2): 160-16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bCs/>
                <w:kern w:val="36"/>
                <w:sz w:val="20"/>
                <w:lang w:val="en-GB" w:eastAsia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oagwood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K et al (2000) Medication management of stimulants in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practice settings: a national perspective,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Developmental and behavioural Paediatrics,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1 (5): 322-331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olling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H et al (2007) [Behavioural problems in children and adolescents.  First results from the German health interview and examination survey for children and adolescents (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iGG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)]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Bundesgesundheitsblat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Gesundheitsforschung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Gesundheitsschutz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50 (5-6): 784-793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ugtenburg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JG et al (2004) Treatment of children with methylphenidate: Is there compliance with the instructions for use?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Tijdschif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voo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sychiatri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46 (1): 7-1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dark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undevad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L (2000) [Hyperactive children meeting the health service system]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Tidssk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Nor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Laegefore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20 (5): 584-587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Ibrahim SR (2002) Rates of adherence to pharmacological treatment among children and adolescents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Human Psychopharmacolog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7 (5): 225-231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Ishizaki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Y et al. (2005) Research on promotion of management of children with psychosomatic disorders in Japan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International 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47 (3): 352-357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Jackson, D.&amp; Peters, K. (2008) Use of drug therapy in children with attention deficit hyperactivity disorder (ADHD): maternal views and experiences,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Clinical Nursing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7 (20): 2725-273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proofErr w:type="gram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Jans</w:t>
            </w:r>
            <w:proofErr w:type="spellEnd"/>
            <w:proofErr w:type="gram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t al (2009) Does the treatment of maternal ADHD enhance the efficacy of a behavioural parent training for the treatment of their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children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DHD? Study protocol of a randomised controlle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ulticentred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trial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Attention Deficit and Hyperactivity Disorders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 (1): 33-45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an empirical study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s-AR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Jarqu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-Fernández, S et al (2007) Conocimientos, concepciones erróneas y lagunas de los maestros sobre el trastorno por déficit de atención con hiperactividad (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Teacher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 xml:space="preserve">’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knowledg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 xml:space="preserve">,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misconception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 xml:space="preserve">, an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lack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concerning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Attentio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Defici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Hyperactivity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Disorde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 xml:space="preserve">),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s-AR"/>
              </w:rPr>
              <w:t>Psicothem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s-AR"/>
              </w:rPr>
              <w:t>, 19 (4): 585-590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autoSpaceDE w:val="0"/>
              <w:autoSpaceDN w:val="0"/>
              <w:adjustRightInd w:val="0"/>
              <w:spacing w:line="240" w:lineRule="auto"/>
              <w:rPr>
                <w:rFonts w:ascii="GillSans" w:eastAsia="Calibri" w:hAnsi="GillSans" w:cs="Frutiger 45 Light"/>
                <w:sz w:val="20"/>
                <w:szCs w:val="16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GillSans"/>
                <w:sz w:val="20"/>
                <w:szCs w:val="24"/>
                <w:lang w:val="en-GB"/>
              </w:rPr>
              <w:t>Jawaid</w:t>
            </w:r>
            <w:proofErr w:type="spellEnd"/>
            <w:r w:rsidRPr="00F51BF8">
              <w:rPr>
                <w:rFonts w:ascii="Calibri" w:eastAsia="Calibri" w:hAnsi="Calibri" w:cs="GillSans"/>
                <w:sz w:val="20"/>
                <w:szCs w:val="24"/>
                <w:lang w:val="en-GB"/>
              </w:rPr>
              <w:t xml:space="preserve">, A. et al (2008) Knowledge of primary paediatric care providers regarding attention deficit hyperactivity disorder and learning disorder: a study from Pakistan, </w:t>
            </w:r>
            <w:r w:rsidRPr="00F51BF8">
              <w:rPr>
                <w:rFonts w:ascii="Calibri" w:eastAsia="Calibri" w:hAnsi="Calibri" w:cs="GillSans"/>
                <w:sz w:val="20"/>
                <w:szCs w:val="24"/>
                <w:u w:val="single"/>
                <w:lang w:val="en-GB"/>
              </w:rPr>
              <w:t>Singapore Medical Journal</w:t>
            </w:r>
            <w:r w:rsidRPr="00F51BF8">
              <w:rPr>
                <w:rFonts w:ascii="GillSans" w:eastAsia="Calibri" w:hAnsi="GillSans" w:cs="Frutiger 45 Light"/>
                <w:sz w:val="20"/>
                <w:szCs w:val="16"/>
                <w:lang w:val="en-GB"/>
              </w:rPr>
              <w:t xml:space="preserve"> 49 (12): 985-993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Johnston C et al (2005), Treatment choices and experiences in attention deficit and hyperactivity disorder: relations to parents’ belief and attributions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hild care Health and Development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31 (6): 669-677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Johnston C et al (2008) Acceptability of behavioural and pharmacological treatments for ADHD: Relations to child and parent characteristic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Behaviour Therap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9 (1): 22-32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Johnston, C.  </w:t>
            </w:r>
            <w:proofErr w:type="gram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et</w:t>
            </w:r>
            <w:proofErr w:type="gram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l (2011)The Effects of Instructions on Mothers’ Ratings of Child Attention-Deficit/Hyperactivity Disorder Symptom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Abnormal Child Psycholog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9 (8): 1099-1110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aste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 (1992) Educators knowledge and attitudes regarding stimulants in the treatment of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Developmental and Behavioural Paediatric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3 (3): 215-219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gram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endall  J</w:t>
            </w:r>
            <w:proofErr w:type="gram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t al (2005) Service needs of families with children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Family Nursing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1 (3): 264-288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proofErr w:type="gram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ilde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 S</w:t>
            </w:r>
            <w:proofErr w:type="gram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t al (2011) Making sense of ADHD in practice: A stakeholder review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linical Child Psychology and Psychiatr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6 (4): 599-619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ill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t al (2007)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ociodemograph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nd clinical factors associated with compliance to methylphenidate treatment in children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Turk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sikiyatri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Derg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8 (3): 207-213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lase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H &amp; Goodman R (2000) Parents and GPs at cross-purposes over hyperactivity: A qualitative study of possible barriers to treatment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British Journal of General Practice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50: 199-20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lase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H (2000) A name, What’s in a name?  The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edicalisatio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of Hyperactivity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revisted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Harvard Review of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7 (6): 334-34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Knapp CA. et al (2011) Factors Associated with a Medical Home Among Children with Attention-Deficit Hyperactivity Disorder.  Maternal and Child Health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Maternal Child Health Journal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011/12/07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nipp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(2006) Teens perceptions about ADHD and medication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School Nursing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2 (2): 120-125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tabs>
                <w:tab w:val="left" w:pos="3831"/>
              </w:tabs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oro-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jungberg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M et al (2008) African-American teenagers’ stories of attention deficit/hyperactive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Child and Family Studie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7 (4): 467-485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otowycz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N et al (2005) Assessing the standard of care for child and adolescent ADHD in Elgin County, Ontario: A pilot stud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anadian Journal Rural Medicin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0 (3): 149-15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rai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L et al (2005) The role of treatment acceptability in the initiation of treatment for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Attention Disorder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9 (2): 425-43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riz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S &amp; Thomsen PH (2009) Doubling of the capacity of child psychiatric services in a region of south western Norway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Nordic Journal of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63 (4): 322-330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wasma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 et al (1995)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ians’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knowledge and attitudes concerning diagnosis and treatment of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rchives of Paediatric and Adolescent Medicin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49 (11): 1211-121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Kwasma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 et al (2004) School nurses knowledge and beliefs about the management of children with AD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School Nursing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0 (1): 22-28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angberg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JM et al (2009) Interventions to promote evidence-based care of children with ADHD in primary care setting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Expert Review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Neurotherapeut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xx (4): 477-487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an empirical study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Lanham JS (2006) The evaluation of Attention Deficit/Hyperactivity Disorder in family medicine residency program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Southern Medical Journal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99 (8) 803-805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anno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C et al (2007) Partnerships for quality project: Closing the gap in care of children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int Commission Journal on Quality and Patient Safet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3 (12Suppl): 66-74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avign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JV et al (2011) Computer assisted management of attention-deficit/hyperactivity disorder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28 (1) e46-e53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avign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JV et al (2012) Can parent reports serve as a proxy for teacher rating in medication management of ADHD?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Developmental and Behaviour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012/03/01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Leggett, C. and E.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Hotham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(2011). "Treatment experiences of children and adolescents with attention-deficit/ hyperactivity disorder."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Paediatrics and Child Health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47(8): 512-517.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before="40"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esesn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CA et al (2003) ADHD in school-aged children: Association with maternal mental health and use of health care resources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11 (5): 1232-1237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before="40"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gram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eslie  DL</w:t>
            </w:r>
            <w:proofErr w:type="gram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t al(2001) Patterns of mental health utilisation and costs among children in a privately insured population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Health Services Research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6 (1): 113-127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magenta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Leslie et al (2007) Investigating ADHD treatment trajectories: listening to families stories about medication use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Developmental and Behaviour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8 (3): 179-188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Leslie LK et al (2004) Implementing the American Academy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DHD diagnostic guidelines in primary care settings.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.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14 (1): 129-140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Leslie, L. K., A. M.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Rodday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et al. (2012). "Cardiac screening prior to stimulant treatment of ADHD: a survey of US-base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ian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."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29(2): 222-230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ia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WB et al (2008) Pre-school </w:t>
            </w:r>
            <w:proofErr w:type="gram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teachers</w:t>
            </w:r>
            <w:proofErr w:type="gram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knowledge attitudes and practices on childhood developmental and behavioural disorders in Singapore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and Child Health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44 (4): 187-19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Lin YF &amp; Chung HH (2002) Parenting stress and parents’ willingness to accept treatment in relation to behavioural problems of children with attention-deficit 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Nursing Research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0 (1): 43-5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Little M &amp; McLennan JD (2010) Teacher perceived mental and learning problems of children referred to a school mental health service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the Canadian Academy of Child and Adolescent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9 (2): 94-99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Lobar S et al (1999) Parents, physicians and nurse practitioners perceptions of behaviours associated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 of the American Academy of Nurse Practitioner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1(6)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ouw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C et al (2009) GP familiarity, attitudes and practices with regard to ADHD in children and adult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South African Family Practice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51 (2): 152-157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acNaughto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KL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Rodrigu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JR (2001) Predicting adherence to recommendations by parents of clinic-referred children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Consulting and Clinical Psycholog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69 (2): 262-270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dark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a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JW &amp; Johnston C (2007) Cultural variations in mothers’ attributions: Influence of child attention-deficit/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hild Psychiatry and Human Development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8 (2): 135-153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arce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H et al (2008) ADHD and transition to adult services: The experience of community paediatrician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hild care Health Development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4 (5): 564-56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dark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Marcus SC &amp; Durkin M (2011) Stimulant adherence and academic performance in urban youth with attention-deficit/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the American Academy of Child and Adolescent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50 (5): 480-489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dark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artinusse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R et al (2011) Teachers’ reported use of instructional and behaviour management practices for students with behaviour problems: Relationship to role and level of training in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hild and Youth Care Forum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40 (3): 193-210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Mattingly, G., C. B.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urma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et al. (2011). "Improving Communication in ADHD Care: Results from In-office Linguistic Research."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NS Spectrum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2011/05/04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cGonnell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M et al (2009) Doing it right: An interdisciplinary model for the diagnosis of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the Canadian Academy of Child and Adolescent Psychiatr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8 (4): 283-286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McIntyre, R. and E. Hennessy (2012). "'He's just enthusiastic. Is that such a bad thing?' Experiences of parents of children with Attention Deficit Hyperactivity Disorder."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Emotional and Behavioural Difficultie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7(1): 65-82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McKenzie I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Wur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C (2004) Diagnosing and treating attentional difficulties: A nationwide surve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rchives of Disorders in Children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89 (10): 913-91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McLeod JD et al (2007) Public knowledge, beliefs and treatment preferences concerning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sychiatric Services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58 (5): 626-631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Mehta S et al (2009) Unmet prescription medication need in US children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the American Pharmacology Association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49 (6): 769-776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erikanga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KR et al (2010) Prevalence and treatment of mental disorders among US children in the 2001-2004 NHANES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25: 75-81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erikanga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KR et al (2011) Service utilisation for lifetime mental disorders in US adolescents: Results of the National Comorbidity Survey: Adolescent Supplement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the American Academy of Child and Adolescent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50 (1): 32-45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Miller AR et al (2005) Family physician’s involvement and self-reported comfort and skill in care of children with behavioural and emotional problems: A population based surve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BMC Family Practic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6 (1): 1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Mitchell J and Read J (2012) Attention-deficit hyperactivity disorder, drug companies and the internet,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linical Child Psychology and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7: 121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magenta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Moen OL et al (2011) Contending and adapting every day: Norwegian parents lived experience of having a child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Family Nursing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7 (4): 441-6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onastr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VJ (2005) Overcoming the barriers to effective treatment for ADHD: A neuro-educational approach.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 International Journal of Psychophysiolog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 58 (1): 71-80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Moosa F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Lohawal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 (2007) ADHD: Do guidelines translate into service?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hild and Adolescent Mental Health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2 (2): 73-75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Norviliti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JM &amp; Fang P (2005) Perceptions of ADHD in China and the United States: A preliminary stud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Attention Disorder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9 (2): 413-424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Odom SE (1996) Effects of an educational intervention on mothers of male children with ADHD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Journal of Community Health Nursing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3 (4): 207-220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O'Keeffe, N. an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cNichola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F (2011). "Paediatricians' views on their role in the assessment and management of ADHD and autism."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Irish Medical Journal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04(9)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Olaniya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O et al (2007) Community Perspectives of Childhood Behavioural Problems and ADHD Among African American Parents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mbulatory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.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7 (3): 226-231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</w:rPr>
              <w:t>Olfso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</w:rPr>
              <w:t xml:space="preserve"> M et al (2003) National trends in the treatment of attention deficit 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</w:rPr>
              <w:t xml:space="preserve">American Journal of Psychiatry </w:t>
            </w:r>
            <w:r w:rsidRPr="00F51BF8">
              <w:rPr>
                <w:rFonts w:ascii="Calibri" w:eastAsia="Calibri" w:hAnsi="Calibri" w:cs="Times New Roman"/>
                <w:sz w:val="20"/>
              </w:rPr>
              <w:t>160 (6): 1071-1077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Olson BG et al (2005) Improving Guideline adherence for the diagnosis of ADHD in an ambulatory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setting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mbulatory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5 (3): 138-142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Ossebaard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HC et al. (2010) A study of a Dutch online decision aid for parents of children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Telemedicine an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Telecar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6 (1): 15-19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Owens JS et al (2008) Science to practice in underserved communities: The effectiveness of school mental health programming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Clinical and Child Adolescent Psychiatr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37 (2): 434-447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Palmer NB et al (2010) ADHD an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telemental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health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urrent Psychiatric Reports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2 (5): 409-417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an empirical study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Pastor PN &amp; Reuben CA (2005) Racial and ethnic differences in ADHD and LD in young school-age children: Parental reports in the National Health Interview Surve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Public Health Report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20 (4): 383-392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</w:rPr>
              <w:t>Pavuluri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</w:rPr>
              <w:t xml:space="preserve">, MN et al (1996) </w:t>
            </w:r>
            <w:hyperlink r:id="rId15" w:tooltip="Complete Reference" w:history="1">
              <w:r w:rsidRPr="00F51BF8">
                <w:rPr>
                  <w:rFonts w:ascii="Calibri" w:eastAsia="Calibri" w:hAnsi="Calibri" w:cs="Times New Roman"/>
                  <w:sz w:val="20"/>
                </w:rPr>
                <w:t>Help-seeking for behavior problems by parents of preschool children: A community study.</w:t>
              </w:r>
            </w:hyperlink>
            <w:r w:rsidRPr="00F51BF8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</w:rPr>
              <w:t>Journal of the American Academy of Child &amp; Adolescent Psychiatry.</w:t>
            </w:r>
            <w:r w:rsidRPr="00F51BF8">
              <w:rPr>
                <w:rFonts w:ascii="Calibri" w:eastAsia="Calibri" w:hAnsi="Calibri" w:cs="Times New Roman"/>
                <w:sz w:val="20"/>
              </w:rPr>
              <w:t xml:space="preserve"> 35 (2): 215-22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Perrin JM et al (2005) Benefits for employees with children with ADHD: Findings from the Collaborative Employee Benefit Stud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Developmental and Behavioural Paediatric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6 (1): 3-8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Perry CE et al (2005) Latino parents’ accounts of attention deficit 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Transcultural Nursing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6 (4): 312-321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scosolido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BA et al (2008) Public knowledge and assessment of child mental health problems: Findings from the National Stigma Study – Children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the American Academy of Child and Adolescent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47 (3): 339-349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Pham AV et al (2010) Ethnic differences in parental beliefs of ADHD and treatment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Attention Disorders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3 (6): 584-591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olaha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J et al.  (2005) The assessment of ADHD in rural primary care: The portability of the American Academy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Guidelines to the real world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15 (2): e120-126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Porter SC et al (2011) Health literacy and task environment influence parents burden for data entry on child specific health information: randomised control trial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Medical Internet Research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3 (1): e13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Power TJ et al (2008) Managing ADHD in Primary Care: A systematic analysis of roles and challenges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21 (1): e65-72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Rabbani A &amp; Alexander G (2009) Impact of family structure on stimulant use among children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Health Services Research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44 (6): 2060-2078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Rabine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DL et al (2010) Instability in teacher ratings of children’s inattentive symptoms: Implications for the assessment of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Developmental and Behaviour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3: 175-180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Ralfalovic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 (2005) Exploring clinician uncertainty in diagnosis and treatment of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Sociology of Health and Illnes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7 (3): 305-323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Ray GT et al (2006) Attention-deficit/hyperactivity disorder in children: Excess costs before and after initial diagnosis and treatment cost differences by ethnicit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rchives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Adolescent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60 (10): 1063-1069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Reid R et al (1996) Educating every teacher, every year: the public schools and parents of children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Seminars in Speech and Language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7 (1): 73-90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Reigstad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B et al (2004) Changes in referrals to child and adolescent psychiatric services in Norway 1992-2001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Social Psychiatry and Psychiatric Epidemiolog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39 (10): 818-827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Ronhovd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LI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Ekevik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 (2005) Interdisciplinary cooperation important in ADHD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Tidssk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Nor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Laegefore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25 (4): 46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dark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Rossbac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M an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robs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P (2005) [Development and evaluation of an ADHD teacher group training: A pilot stud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Praxis der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Kinderpsychologi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und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Kinderpsychiatri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xx (8): 645-663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Rostai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L et al (1993) Assessing parents’ willingness to pursue treatment for children with attention-deficit hyperactivity disorder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the American Academy of Child and Adolescent Psychiatry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31 (1): 175-181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Rushton JL et al (2004) Use of practice guidelines in the primary care of children with ADHD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14 (1): e23-28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almond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CH and Jim J (2007) A characterisation of tier 2 services in child and adolescent mental health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hild and Adolescent Mental Health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2 (2): 87-93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arraf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t al (2011) A comparative study of the effectiveness of nonattendance and workshop education of primary school teachers on their knowledge, attitude and function towards ADHD students in Isfahan in 2010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Research in Medical Sciences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6 (9): 1196-1995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chachte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t al (2011) Informed consent and stimulant medication: Adolescents and parents ability to understand information about benefits and risks of stimulant medication for the treatment of ADHD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Child and Adolescent Psychopharmacolog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21 (2): 139-148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  <w:t xml:space="preserve">        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chweife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C (2009) ADHD in school children: Knowledge, resources and cooperation among professionals concerne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Wiener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Medizinische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Wochenschrif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59 (7-8): 183-187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t written in English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Shaw K et al (2003) A qualitative study of Australian GPs’ attitudes and practices in the diagnosis and management of Attention Deficit/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Family Practice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20 (2) 129-13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Shaw KA et al (2002) Attitudes and practices of general practitioners in the diagnosis and management of Attention Deficit/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and Child Health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38 481-48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indela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PT &amp;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Meisel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CJ (1982) Teacher-physician interaction in the treatment of children with behavioural disorder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International Journal of Partial Hospitalisation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 (3): 271-277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itholey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, P., V. Agarwal, et al. (2011). "A preliminary study of factors affecting adherence to medication in clinic children with attention-deficit/hyperactivity disorder."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Indian Journal of Psychiatr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53(1): 41-44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  <w:t xml:space="preserve">    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Skilling et al (2008) A survey of Attention-Deficit/ Hyperactivity Disorder follow-up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Scottish Medical Journal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53 (2): 12-1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leat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BLE et al (2006) Literacy and perceived barriers to medication taking among homeless mothers and their children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American Journal of Health Systems Pharmacy.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63 (4): 346-351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dark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Sleator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K et al (1982) How do hyperactive children feel about taking stimulants and will they tell the Doctor?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Clinic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1 (8): 474-479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darkCya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Stein REK et al (2008) Do paediatricians think they are responsible for identification and management of child mental health problems? Results of the AAP periodic surve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mbulatory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8 (1): 11-17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b/>
                <w:sz w:val="20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Stein REK et al (2009) ADHD: How much responsibility are paediatricians taking?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23 (1): 248-255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Stevens J et al (2004) Ethnic and regional differences in primary care visits for attention-deficit hyperactivity disorder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Journal of Developmental and Behavioural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25 (5): 318-325 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lightGray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</w:rPr>
              <w:t>Stevens J et al (2005)</w:t>
            </w:r>
            <w:r w:rsidRPr="00F51BF8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</w:rPr>
              <w:t xml:space="preserve">Race/ethnicity and insurance status as factors associated with ADHD treatment patterns.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</w:rPr>
              <w:t>Journal of child and adolescent psychopharmacology</w:t>
            </w:r>
            <w:r w:rsidRPr="00F51BF8">
              <w:rPr>
                <w:rFonts w:ascii="Calibri" w:eastAsia="Calibri" w:hAnsi="Calibri" w:cs="Times New Roman"/>
                <w:sz w:val="20"/>
              </w:rPr>
              <w:t xml:space="preserve"> 15 (1): 88-96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Tamm L et al (2005) Intervention for pre-schoolers at risk for ADHD: service before diagnosi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linical Neuroscience Research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5 (5-6): 247-253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Tettenborn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et al (2008) The provision and nature of ADHD services for children and adolescents in the UK: Results from a nationwide survey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Clinical Child Psychology and Psychiatr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3 (2): 287-30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Toomey et al (2011) The patient centred medical home, practice patterns and functional outcomes for children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cademic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1 (6): 500-507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Toomey SL et al (2008) Does connection to primary care matter for children with ADHD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 122 (2): 368-37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Vlam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SL (2006) ADHD: Diagnostic assessment methods used by APRN. 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Nursing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32 (1): 18-24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Wade T et al (2008) Utilization patterns of SBHC at urban and rural elementary and middle school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Public Health Reports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123 (6): 739-750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Less than 50% of the sample has ADHD characteristics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Walker E et al (1984) Teachers assumptions regarding the severity causes and outcomes of behavioural problems in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reschooler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. Implications for referral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Consulting and Clinical Psycholog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52 (5): 899-902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Walter HJ et al (2006) Teachers’ beliefs about mental health needs in inner city elementary school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American Academy of Child and Adolescent Psychiatr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45 (1): 61-68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Ward R et al (1999) Physician outcomes and implications for planning an intensive educational experience on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Academic Medicin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74 (10Suppl): S31-3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  <w:r w:rsidRPr="00F51BF8"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  <w:t xml:space="preserve"> </w:t>
            </w: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Waschbusc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DA et al (2011) A discrete choice conjoint experiment to evaluate parent preferences for treatment of young, medication naive children with ADHD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Clinical Child and Adolescent Psychology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40 (4): 546-561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magenta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Wheeler L et al (2008) ADHD in schools: Prevalence, multi-professional involvement and school training need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Emotional and Behavioural Difficulties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3 (3): 163-177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Wilcox CE et al (2007) Seeking help for ADHD in developing countries: A study of parental explanatory models in Goa, India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Social Science and Medicine 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64 (8): 1600-1610</w:t>
            </w:r>
          </w:p>
        </w:tc>
        <w:tc>
          <w:tcPr>
            <w:tcW w:w="2947" w:type="pct"/>
            <w:shd w:val="clear" w:color="auto" w:fill="auto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Sample comprises children with an existing diagnosis of ADHD</w:t>
            </w:r>
          </w:p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green"/>
                <w:lang w:val="en-GB"/>
              </w:rPr>
            </w:pPr>
          </w:p>
        </w:tc>
      </w:tr>
      <w:tr w:rsidR="00F51BF8" w:rsidRPr="00F51BF8" w:rsidTr="00C72C2B">
        <w:tc>
          <w:tcPr>
            <w:tcW w:w="2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Wolraich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ML et al (2010)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ians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attitudes and practices on ADHD before and after the development of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ediatric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practice guidelines.  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>Journal of Attention Disorders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3 (6): 563-572</w:t>
            </w:r>
          </w:p>
        </w:tc>
        <w:tc>
          <w:tcPr>
            <w:tcW w:w="2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cyan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Does not examine access to care for ADHD</w:t>
            </w:r>
          </w:p>
        </w:tc>
      </w:tr>
      <w:tr w:rsidR="00460506" w:rsidRPr="00F51BF8" w:rsidTr="00C72C2B">
        <w:tc>
          <w:tcPr>
            <w:tcW w:w="2053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Zimmerman </w:t>
            </w:r>
            <w:proofErr w:type="gram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FJ  (</w:t>
            </w:r>
            <w:proofErr w:type="gram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2005) Social and Economic Determinants of Disparities in Professional Help-Seeking for Child Mental Health Problems: Evidence from a National Sample.</w:t>
            </w:r>
            <w:r w:rsidRPr="00F51BF8">
              <w:rPr>
                <w:rFonts w:ascii="Calibri" w:eastAsia="Calibri" w:hAnsi="Calibri" w:cs="Times New Roman"/>
                <w:sz w:val="20"/>
                <w:u w:val="single"/>
                <w:lang w:val="en-GB"/>
              </w:rPr>
              <w:t xml:space="preserve"> Health Services Research</w:t>
            </w:r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40 (5 </w:t>
            </w:r>
            <w:proofErr w:type="spellStart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>pt</w:t>
            </w:r>
            <w:proofErr w:type="spellEnd"/>
            <w:r w:rsidRPr="00F51BF8">
              <w:rPr>
                <w:rFonts w:ascii="Calibri" w:eastAsia="Calibri" w:hAnsi="Calibri" w:cs="Times New Roman"/>
                <w:sz w:val="20"/>
                <w:lang w:val="en-GB"/>
              </w:rPr>
              <w:t xml:space="preserve"> 1): 1514-1533</w:t>
            </w:r>
          </w:p>
        </w:tc>
        <w:tc>
          <w:tcPr>
            <w:tcW w:w="2947" w:type="pct"/>
          </w:tcPr>
          <w:p w:rsidR="00460506" w:rsidRPr="00F51BF8" w:rsidRDefault="00460506" w:rsidP="00460506">
            <w:pPr>
              <w:spacing w:line="240" w:lineRule="auto"/>
              <w:rPr>
                <w:rFonts w:ascii="Calibri" w:eastAsia="Calibri" w:hAnsi="Calibri" w:cs="Times New Roman"/>
                <w:sz w:val="20"/>
                <w:highlight w:val="yellow"/>
                <w:lang w:val="en-GB"/>
              </w:rPr>
            </w:pPr>
            <w:r w:rsidRPr="00F51BF8">
              <w:rPr>
                <w:rFonts w:ascii="Calibri" w:eastAsia="Calibri" w:hAnsi="Calibri" w:cs="Times New Roman"/>
                <w:sz w:val="22"/>
                <w:lang w:val="en-GB"/>
              </w:rPr>
              <w:t>No extractable data related to ADHD or its symptoms</w:t>
            </w:r>
          </w:p>
        </w:tc>
      </w:tr>
    </w:tbl>
    <w:p w:rsidR="00460506" w:rsidRPr="00F51BF8" w:rsidRDefault="00460506" w:rsidP="00C53D65">
      <w:pPr>
        <w:rPr>
          <w:rStyle w:val="Heading1Char"/>
          <w:rFonts w:asciiTheme="minorHAnsi" w:hAnsiTheme="minorHAnsi"/>
          <w:color w:val="auto"/>
          <w:sz w:val="22"/>
          <w:szCs w:val="22"/>
          <w:u w:val="single"/>
        </w:rPr>
      </w:pPr>
    </w:p>
    <w:p w:rsidR="00C53D65" w:rsidRPr="00F51BF8" w:rsidRDefault="00C53D65" w:rsidP="00C53D65"/>
    <w:p w:rsidR="009444DD" w:rsidRPr="00F51BF8" w:rsidRDefault="009444DD"/>
    <w:sectPr w:rsidR="009444DD" w:rsidRPr="00F51BF8" w:rsidSect="009444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0BF" w:rsidRDefault="005C50BF" w:rsidP="00C53D65">
      <w:pPr>
        <w:spacing w:after="0" w:line="240" w:lineRule="auto"/>
      </w:pPr>
      <w:r>
        <w:separator/>
      </w:r>
    </w:p>
  </w:endnote>
  <w:endnote w:type="continuationSeparator" w:id="0">
    <w:p w:rsidR="005C50BF" w:rsidRDefault="005C50BF" w:rsidP="00C53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San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 Bold">
    <w:panose1 w:val="020B080403050404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0BF" w:rsidRDefault="005C50BF" w:rsidP="00C53D65">
      <w:pPr>
        <w:spacing w:after="0" w:line="240" w:lineRule="auto"/>
      </w:pPr>
      <w:r>
        <w:separator/>
      </w:r>
    </w:p>
  </w:footnote>
  <w:footnote w:type="continuationSeparator" w:id="0">
    <w:p w:rsidR="005C50BF" w:rsidRDefault="005C50BF" w:rsidP="00C53D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8584C"/>
    <w:multiLevelType w:val="hybridMultilevel"/>
    <w:tmpl w:val="477A8A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EB5057"/>
    <w:multiLevelType w:val="hybridMultilevel"/>
    <w:tmpl w:val="13B6A556"/>
    <w:lvl w:ilvl="0" w:tplc="BC8CB958">
      <w:start w:val="1"/>
      <w:numFmt w:val="decimal"/>
      <w:lvlText w:val="%1."/>
      <w:lvlJc w:val="left"/>
      <w:pPr>
        <w:ind w:left="720" w:hanging="360"/>
      </w:pPr>
    </w:lvl>
    <w:lvl w:ilvl="1" w:tplc="D9760608">
      <w:start w:val="1"/>
      <w:numFmt w:val="lowerLetter"/>
      <w:lvlText w:val="%2."/>
      <w:lvlJc w:val="left"/>
      <w:pPr>
        <w:ind w:left="1440" w:hanging="360"/>
      </w:pPr>
    </w:lvl>
    <w:lvl w:ilvl="2" w:tplc="CEDE8F5C">
      <w:start w:val="1"/>
      <w:numFmt w:val="lowerRoman"/>
      <w:lvlText w:val="%3."/>
      <w:lvlJc w:val="right"/>
      <w:pPr>
        <w:ind w:left="2160" w:hanging="180"/>
      </w:pPr>
    </w:lvl>
    <w:lvl w:ilvl="3" w:tplc="1FA094B8">
      <w:start w:val="1"/>
      <w:numFmt w:val="decimal"/>
      <w:lvlText w:val="%4."/>
      <w:lvlJc w:val="left"/>
      <w:pPr>
        <w:ind w:left="2880" w:hanging="360"/>
      </w:pPr>
    </w:lvl>
    <w:lvl w:ilvl="4" w:tplc="F1B2F65A">
      <w:start w:val="1"/>
      <w:numFmt w:val="lowerLetter"/>
      <w:lvlText w:val="%5."/>
      <w:lvlJc w:val="left"/>
      <w:pPr>
        <w:ind w:left="3600" w:hanging="360"/>
      </w:pPr>
    </w:lvl>
    <w:lvl w:ilvl="5" w:tplc="85C2D3EE">
      <w:start w:val="1"/>
      <w:numFmt w:val="lowerRoman"/>
      <w:lvlText w:val="%6."/>
      <w:lvlJc w:val="right"/>
      <w:pPr>
        <w:ind w:left="4320" w:hanging="180"/>
      </w:pPr>
    </w:lvl>
    <w:lvl w:ilvl="6" w:tplc="F4D89446">
      <w:start w:val="1"/>
      <w:numFmt w:val="decimal"/>
      <w:lvlText w:val="%7."/>
      <w:lvlJc w:val="left"/>
      <w:pPr>
        <w:ind w:left="5040" w:hanging="360"/>
      </w:pPr>
    </w:lvl>
    <w:lvl w:ilvl="7" w:tplc="E6F28494">
      <w:start w:val="1"/>
      <w:numFmt w:val="lowerLetter"/>
      <w:lvlText w:val="%8."/>
      <w:lvlJc w:val="left"/>
      <w:pPr>
        <w:ind w:left="5760" w:hanging="360"/>
      </w:pPr>
    </w:lvl>
    <w:lvl w:ilvl="8" w:tplc="AF70CB3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D65"/>
    <w:rsid w:val="00026EB4"/>
    <w:rsid w:val="00053EE6"/>
    <w:rsid w:val="000742E1"/>
    <w:rsid w:val="0008677E"/>
    <w:rsid w:val="000F075A"/>
    <w:rsid w:val="00227914"/>
    <w:rsid w:val="00280889"/>
    <w:rsid w:val="002F77B0"/>
    <w:rsid w:val="00361CEE"/>
    <w:rsid w:val="00404269"/>
    <w:rsid w:val="00460506"/>
    <w:rsid w:val="004627E0"/>
    <w:rsid w:val="00474481"/>
    <w:rsid w:val="005A0FA3"/>
    <w:rsid w:val="005C50BF"/>
    <w:rsid w:val="006E43FE"/>
    <w:rsid w:val="00873870"/>
    <w:rsid w:val="008D7F76"/>
    <w:rsid w:val="00927931"/>
    <w:rsid w:val="009444DD"/>
    <w:rsid w:val="009E0141"/>
    <w:rsid w:val="009E5AE2"/>
    <w:rsid w:val="00A42B28"/>
    <w:rsid w:val="00A42D1D"/>
    <w:rsid w:val="00B2632C"/>
    <w:rsid w:val="00B66BFB"/>
    <w:rsid w:val="00C53D65"/>
    <w:rsid w:val="00D348F2"/>
    <w:rsid w:val="00EE0170"/>
    <w:rsid w:val="00F5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D65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D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D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D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D6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D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D65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D65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53D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53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99"/>
    <w:qFormat/>
    <w:rsid w:val="00C53D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3D65"/>
    <w:rPr>
      <w:color w:val="0000FF" w:themeColor="hyperlink"/>
      <w:u w:val="single"/>
    </w:rPr>
  </w:style>
  <w:style w:type="table" w:customStyle="1" w:styleId="LightList1">
    <w:name w:val="Light List1"/>
    <w:basedOn w:val="TableNormal"/>
    <w:uiPriority w:val="61"/>
    <w:rsid w:val="00C53D65"/>
    <w:pPr>
      <w:spacing w:after="0" w:line="240" w:lineRule="auto"/>
    </w:pPr>
    <w:rPr>
      <w:lang w:val="en-GB" w:bidi="he-I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Cite">
    <w:name w:val="HTML Cite"/>
    <w:basedOn w:val="DefaultParagraphFont"/>
    <w:uiPriority w:val="99"/>
    <w:semiHidden/>
    <w:rsid w:val="00C53D65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C53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60506"/>
  </w:style>
  <w:style w:type="table" w:customStyle="1" w:styleId="TableGrid1">
    <w:name w:val="Table Grid1"/>
    <w:basedOn w:val="TableNormal"/>
    <w:next w:val="TableGrid"/>
    <w:uiPriority w:val="59"/>
    <w:rsid w:val="0046050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60506"/>
    <w:pPr>
      <w:autoSpaceDE w:val="0"/>
      <w:autoSpaceDN w:val="0"/>
      <w:adjustRightInd w:val="0"/>
      <w:spacing w:after="0" w:line="240" w:lineRule="auto"/>
    </w:pPr>
    <w:rPr>
      <w:rFonts w:ascii="GillSans" w:eastAsia="Calibri" w:hAnsi="GillSans" w:cs="GillSans"/>
      <w:color w:val="000000"/>
      <w:sz w:val="24"/>
      <w:szCs w:val="24"/>
      <w:lang w:val="en-GB"/>
    </w:rPr>
  </w:style>
  <w:style w:type="character" w:customStyle="1" w:styleId="A0">
    <w:name w:val="A0"/>
    <w:uiPriority w:val="99"/>
    <w:rsid w:val="00460506"/>
    <w:rPr>
      <w:rFonts w:cs="Frutiger 45 Light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0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506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50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50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customStyle="1" w:styleId="Body1">
    <w:name w:val="Body 1"/>
    <w:rsid w:val="00F51BF8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outlineLvl w:val="0"/>
    </w:pPr>
    <w:rPr>
      <w:rFonts w:ascii="Helvetica" w:eastAsia="Arial Unicode MS" w:hAnsi="Arial Unicode MS" w:cs="Arial Unicode MS"/>
      <w:color w:val="000000"/>
      <w:u w:color="00000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D65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D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D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D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D6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D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D65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D65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53D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53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99"/>
    <w:qFormat/>
    <w:rsid w:val="00C53D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3D65"/>
    <w:rPr>
      <w:color w:val="0000FF" w:themeColor="hyperlink"/>
      <w:u w:val="single"/>
    </w:rPr>
  </w:style>
  <w:style w:type="table" w:customStyle="1" w:styleId="LightList1">
    <w:name w:val="Light List1"/>
    <w:basedOn w:val="TableNormal"/>
    <w:uiPriority w:val="61"/>
    <w:rsid w:val="00C53D65"/>
    <w:pPr>
      <w:spacing w:after="0" w:line="240" w:lineRule="auto"/>
    </w:pPr>
    <w:rPr>
      <w:lang w:val="en-GB" w:bidi="he-I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Cite">
    <w:name w:val="HTML Cite"/>
    <w:basedOn w:val="DefaultParagraphFont"/>
    <w:uiPriority w:val="99"/>
    <w:semiHidden/>
    <w:rsid w:val="00C53D65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C53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60506"/>
  </w:style>
  <w:style w:type="table" w:customStyle="1" w:styleId="TableGrid1">
    <w:name w:val="Table Grid1"/>
    <w:basedOn w:val="TableNormal"/>
    <w:next w:val="TableGrid"/>
    <w:uiPriority w:val="59"/>
    <w:rsid w:val="0046050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60506"/>
    <w:pPr>
      <w:autoSpaceDE w:val="0"/>
      <w:autoSpaceDN w:val="0"/>
      <w:adjustRightInd w:val="0"/>
      <w:spacing w:after="0" w:line="240" w:lineRule="auto"/>
    </w:pPr>
    <w:rPr>
      <w:rFonts w:ascii="GillSans" w:eastAsia="Calibri" w:hAnsi="GillSans" w:cs="GillSans"/>
      <w:color w:val="000000"/>
      <w:sz w:val="24"/>
      <w:szCs w:val="24"/>
      <w:lang w:val="en-GB"/>
    </w:rPr>
  </w:style>
  <w:style w:type="character" w:customStyle="1" w:styleId="A0">
    <w:name w:val="A0"/>
    <w:uiPriority w:val="99"/>
    <w:rsid w:val="00460506"/>
    <w:rPr>
      <w:rFonts w:cs="Frutiger 45 Light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0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506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50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50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customStyle="1" w:styleId="Body1">
    <w:name w:val="Body 1"/>
    <w:rsid w:val="00F51BF8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outlineLvl w:val="0"/>
    </w:pPr>
    <w:rPr>
      <w:rFonts w:ascii="Helvetica" w:eastAsia="Arial Unicode MS" w:hAnsi="Arial Unicode MS" w:cs="Arial Unicode MS"/>
      <w:color w:val="000000"/>
      <w:u w:color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pcrdc.man.ac.uk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hda-online.org.uk/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oecd.org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ovidsp.uk.ovid.com/sp-3.4.2a/ovidweb.cgi?&amp;S=EJFOPDENLCHFHFCDFNBLOHAGNIEHAA00&amp;Complete+Reference=S.sh.16%7c12%7c1" TargetMode="External"/><Relationship Id="rId10" Type="http://schemas.openxmlformats.org/officeDocument/2006/relationships/hyperlink" Target="http://www-wds.worldbank.org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tripdatabase.com/" TargetMode="External"/><Relationship Id="rId14" Type="http://schemas.openxmlformats.org/officeDocument/2006/relationships/hyperlink" Target="http://www.the-childrens-society.org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F2ACED-3ABF-480D-A116-097195A19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9</Pages>
  <Words>8079</Words>
  <Characters>46054</Characters>
  <Application>Microsoft Office Word</Application>
  <DocSecurity>0</DocSecurity>
  <Lines>383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5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Wright</dc:creator>
  <cp:lastModifiedBy>Prabha Choubina</cp:lastModifiedBy>
  <cp:revision>10</cp:revision>
  <dcterms:created xsi:type="dcterms:W3CDTF">2015-01-26T15:25:00Z</dcterms:created>
  <dcterms:modified xsi:type="dcterms:W3CDTF">2015-01-26T16:13:00Z</dcterms:modified>
</cp:coreProperties>
</file>